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A749C" w14:textId="77777777" w:rsidR="00653511" w:rsidRDefault="00D505CB" w:rsidP="00653511">
      <w:pPr>
        <w:spacing w:before="0" w:afterLines="100"/>
        <w:rPr>
          <w:rFonts w:ascii="Times New Roman Bold" w:hAnsi="Times New Roman Bold" w:cs="Times New Roman Bold" w:hint="eastAsia"/>
          <w:b/>
          <w:bCs/>
          <w:lang w:eastAsia="zh-CN"/>
        </w:rPr>
      </w:pPr>
      <w:r>
        <w:rPr>
          <w:rFonts w:ascii="Times New Roman Bold" w:hAnsi="Times New Roman Bold" w:cs="Times New Roman Bold"/>
          <w:b/>
          <w:bCs/>
          <w:lang w:eastAsia="zh-CN"/>
        </w:rPr>
        <w:t xml:space="preserve">Supplementary </w:t>
      </w:r>
    </w:p>
    <w:p w14:paraId="20EE0C7A" w14:textId="315C10E7" w:rsidR="00653511" w:rsidRDefault="00653511" w:rsidP="00653511">
      <w:pPr>
        <w:spacing w:before="0" w:afterLines="100"/>
        <w:jc w:val="center"/>
        <w:rPr>
          <w:rFonts w:ascii="Times New Roman Bold" w:hAnsi="Times New Roman Bold" w:cs="Times New Roman Bold" w:hint="eastAsia"/>
          <w:b/>
          <w:bCs/>
          <w:lang w:eastAsia="zh-CN"/>
        </w:rPr>
      </w:pPr>
      <w:r w:rsidRPr="00CE2F4E">
        <w:rPr>
          <w:rFonts w:ascii="Times New Roman Bold" w:hAnsi="Times New Roman Bold" w:cs="Times New Roman Bold"/>
          <w:b/>
          <w:bCs/>
          <w:lang w:eastAsia="zh-CN"/>
        </w:rPr>
        <w:t xml:space="preserve">Table </w:t>
      </w:r>
      <w:r>
        <w:rPr>
          <w:rFonts w:ascii="Times New Roman Bold" w:hAnsi="Times New Roman Bold" w:cs="Times New Roman Bold"/>
          <w:b/>
          <w:bCs/>
          <w:lang w:eastAsia="zh-CN"/>
        </w:rPr>
        <w:t>1. Region</w:t>
      </w:r>
      <w:r w:rsidR="002D6B96">
        <w:rPr>
          <w:rFonts w:ascii="Times New Roman Bold" w:hAnsi="Times New Roman Bold" w:cs="Times New Roman Bold"/>
          <w:b/>
          <w:bCs/>
          <w:lang w:eastAsia="zh-CN"/>
        </w:rPr>
        <w:t>s</w:t>
      </w:r>
      <w:r>
        <w:rPr>
          <w:rFonts w:ascii="Times New Roman Bold" w:hAnsi="Times New Roman Bold" w:cs="Times New Roman Bold"/>
          <w:b/>
          <w:bCs/>
          <w:lang w:eastAsia="zh-CN"/>
        </w:rPr>
        <w:t xml:space="preserve"> </w:t>
      </w:r>
      <w:r w:rsidRPr="006B3520">
        <w:rPr>
          <w:rFonts w:ascii="Times New Roman Bold" w:hAnsi="Times New Roman Bold" w:cs="Times New Roman Bold"/>
          <w:b/>
          <w:bCs/>
          <w:lang w:eastAsia="zh-CN"/>
        </w:rPr>
        <w:t xml:space="preserve">with significant differences </w:t>
      </w:r>
      <w:r w:rsidR="002D6B96">
        <w:rPr>
          <w:rFonts w:ascii="Times New Roman Bold" w:hAnsi="Times New Roman Bold" w:cs="Times New Roman Bold"/>
          <w:b/>
          <w:bCs/>
          <w:lang w:eastAsia="zh-CN"/>
        </w:rPr>
        <w:t xml:space="preserve">in </w:t>
      </w:r>
      <w:r w:rsidR="002D6B96">
        <w:rPr>
          <w:rFonts w:ascii="Times New Roman Bold" w:hAnsi="Times New Roman Bold" w:cs="Times New Roman Bold"/>
          <w:b/>
          <w:bCs/>
          <w:lang w:eastAsia="zh-CN"/>
        </w:rPr>
        <w:t>CBF</w:t>
      </w:r>
      <w:r w:rsidR="002D6B96" w:rsidRPr="006B3520">
        <w:rPr>
          <w:rFonts w:ascii="Times New Roman Bold" w:hAnsi="Times New Roman Bold" w:cs="Times New Roman Bold"/>
          <w:b/>
          <w:bCs/>
          <w:lang w:eastAsia="zh-CN"/>
        </w:rPr>
        <w:t xml:space="preserve"> values </w:t>
      </w:r>
      <w:r w:rsidRPr="006B3520">
        <w:rPr>
          <w:rFonts w:ascii="Times New Roman Bold" w:hAnsi="Times New Roman Bold" w:cs="Times New Roman Bold"/>
          <w:b/>
          <w:bCs/>
          <w:lang w:eastAsia="zh-CN"/>
        </w:rPr>
        <w:t>among the CN, MCI, and AD</w:t>
      </w:r>
    </w:p>
    <w:tbl>
      <w:tblPr>
        <w:tblW w:w="8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1"/>
        <w:gridCol w:w="1245"/>
        <w:gridCol w:w="1603"/>
        <w:gridCol w:w="1216"/>
        <w:gridCol w:w="1603"/>
        <w:gridCol w:w="1092"/>
      </w:tblGrid>
      <w:tr w:rsidR="00EC3379" w:rsidRPr="00B405E5" w14:paraId="0922280F" w14:textId="44CF2198" w:rsidTr="00F83960">
        <w:trPr>
          <w:trHeight w:val="320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61E4" w14:textId="77777777" w:rsidR="00EC3379" w:rsidRPr="00B405E5" w:rsidRDefault="00EC3379" w:rsidP="00B954B6">
            <w:pPr>
              <w:ind w:right="81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bookmarkStart w:id="0" w:name="_Hlk157714631"/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N vs. MCI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F4F350F" w14:textId="63CE9C94" w:rsidR="00EC3379" w:rsidRDefault="00EC3379" w:rsidP="00B405E5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1D67" w14:textId="3C66D03B" w:rsidR="00EC3379" w:rsidRPr="00B405E5" w:rsidRDefault="00EC3379" w:rsidP="00B954B6">
            <w:pPr>
              <w:ind w:right="243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N</w:t>
            </w:r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A09E569" w14:textId="49786ED6" w:rsidR="00EC3379" w:rsidRPr="00B405E5" w:rsidRDefault="00EC3379" w:rsidP="00B405E5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CD63" w14:textId="2626D018" w:rsidR="00EC3379" w:rsidRPr="00B405E5" w:rsidRDefault="00EC3379" w:rsidP="00B954B6">
            <w:pPr>
              <w:ind w:right="243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CI vs. A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5948A447" w14:textId="64A97DEA" w:rsidR="00EC3379" w:rsidRPr="00B405E5" w:rsidRDefault="00EC3379" w:rsidP="00B405E5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EC3379" w:rsidRPr="00B405E5" w14:paraId="621CF70E" w14:textId="52D30C63" w:rsidTr="00F83960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79CC" w14:textId="3EC5EE0E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7_4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78A40EA7" w14:textId="79502563" w:rsidR="00EC3379" w:rsidRPr="004F78B7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89B5" w14:textId="52BD8F73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Hippocampus</w:t>
            </w:r>
            <w:r w:rsidRPr="004F78B7">
              <w:rPr>
                <w:rFonts w:ascii="Times" w:hAnsi="Times" w:cs="Calibri"/>
                <w:color w:val="000000"/>
                <w:sz w:val="16"/>
                <w:szCs w:val="16"/>
              </w:rPr>
              <w:t>_L_2_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463AAE" w14:textId="4473DE01" w:rsidR="00EC3379" w:rsidRPr="004F78B7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D5AB" w14:textId="61FD5286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Hippocampus</w:t>
            </w:r>
            <w:r w:rsidRPr="004F78B7">
              <w:rPr>
                <w:rFonts w:ascii="Times" w:hAnsi="Times" w:cs="Calibri"/>
                <w:color w:val="000000"/>
                <w:sz w:val="16"/>
                <w:szCs w:val="16"/>
              </w:rPr>
              <w:t>_L_2_1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58F0E95" w14:textId="73EF83F3" w:rsidR="00EC3379" w:rsidRPr="004F78B7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2</w:t>
            </w:r>
          </w:p>
        </w:tc>
      </w:tr>
      <w:tr w:rsidR="00EC3379" w:rsidRPr="00B405E5" w14:paraId="755786E7" w14:textId="5C2F0AB9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C3ED08C" w14:textId="5A29D6A0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2</w:t>
            </w:r>
          </w:p>
        </w:tc>
        <w:tc>
          <w:tcPr>
            <w:tcW w:w="1385" w:type="dxa"/>
          </w:tcPr>
          <w:p w14:paraId="66A2A1C6" w14:textId="1DF54556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2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D33305" w14:textId="556E07DF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7_4</w:t>
            </w:r>
          </w:p>
        </w:tc>
        <w:tc>
          <w:tcPr>
            <w:tcW w:w="1350" w:type="dxa"/>
          </w:tcPr>
          <w:p w14:paraId="7880ABFA" w14:textId="48C16116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1592E72" w14:textId="24D7A3A5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recentr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200" w:type="dxa"/>
          </w:tcPr>
          <w:p w14:paraId="13BB3593" w14:textId="5AF62EF6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5</w:t>
            </w:r>
          </w:p>
        </w:tc>
      </w:tr>
      <w:tr w:rsidR="00EC3379" w:rsidRPr="00B405E5" w14:paraId="02D11137" w14:textId="1002FE21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9DF54AA" w14:textId="61033F2F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3</w:t>
            </w:r>
          </w:p>
        </w:tc>
        <w:tc>
          <w:tcPr>
            <w:tcW w:w="1385" w:type="dxa"/>
          </w:tcPr>
          <w:p w14:paraId="110758CD" w14:textId="5F679A23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BFC444" w14:textId="4B1E985B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2</w:t>
            </w:r>
          </w:p>
        </w:tc>
        <w:tc>
          <w:tcPr>
            <w:tcW w:w="1350" w:type="dxa"/>
          </w:tcPr>
          <w:p w14:paraId="28EAE62B" w14:textId="37D788A1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2D93B9F" w14:textId="75F3CA68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L_7_3</w:t>
            </w:r>
          </w:p>
        </w:tc>
        <w:tc>
          <w:tcPr>
            <w:tcW w:w="1200" w:type="dxa"/>
          </w:tcPr>
          <w:p w14:paraId="5DDBF487" w14:textId="546CEF42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tr w:rsidR="00EC3379" w:rsidRPr="00B405E5" w14:paraId="73C136A2" w14:textId="5A40D641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8E2547" w14:textId="17556875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385" w:type="dxa"/>
          </w:tcPr>
          <w:p w14:paraId="5CC667C5" w14:textId="43FCD0FB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38D469" w14:textId="2AFBA3BC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3</w:t>
            </w:r>
          </w:p>
        </w:tc>
        <w:tc>
          <w:tcPr>
            <w:tcW w:w="1350" w:type="dxa"/>
          </w:tcPr>
          <w:p w14:paraId="733D6405" w14:textId="59526733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83992CB" w14:textId="621291F5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7_3</w:t>
            </w:r>
          </w:p>
        </w:tc>
        <w:tc>
          <w:tcPr>
            <w:tcW w:w="1200" w:type="dxa"/>
          </w:tcPr>
          <w:p w14:paraId="04685515" w14:textId="28786EF1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26</w:t>
            </w:r>
          </w:p>
        </w:tc>
      </w:tr>
      <w:tr w:rsidR="00EC3379" w:rsidRPr="00B405E5" w14:paraId="04F9E62E" w14:textId="3194B576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59CA3A" w14:textId="5E0806A0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Tempor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4_1</w:t>
            </w:r>
          </w:p>
        </w:tc>
        <w:tc>
          <w:tcPr>
            <w:tcW w:w="1385" w:type="dxa"/>
          </w:tcPr>
          <w:p w14:paraId="700D96B3" w14:textId="7F39414B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B00A21" w14:textId="7DA07588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350" w:type="dxa"/>
          </w:tcPr>
          <w:p w14:paraId="63B09445" w14:textId="1E8BCEDA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58185E0" w14:textId="1CBEA5C4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Fusiform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L_3_1</w:t>
            </w:r>
          </w:p>
        </w:tc>
        <w:tc>
          <w:tcPr>
            <w:tcW w:w="1200" w:type="dxa"/>
          </w:tcPr>
          <w:p w14:paraId="31023780" w14:textId="7BA6BC60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5</w:t>
            </w:r>
          </w:p>
        </w:tc>
      </w:tr>
      <w:tr w:rsidR="00EC3379" w:rsidRPr="00B405E5" w14:paraId="78749E71" w14:textId="3D17F5DA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00134F" w14:textId="11DA17B3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6_5</w:t>
            </w:r>
          </w:p>
        </w:tc>
        <w:tc>
          <w:tcPr>
            <w:tcW w:w="1385" w:type="dxa"/>
          </w:tcPr>
          <w:p w14:paraId="4AE6DD2F" w14:textId="2199F78C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F171B3" w14:textId="391C4334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Temporal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4_2</w:t>
            </w:r>
          </w:p>
        </w:tc>
        <w:tc>
          <w:tcPr>
            <w:tcW w:w="1350" w:type="dxa"/>
          </w:tcPr>
          <w:p w14:paraId="7331139D" w14:textId="396E1414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3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4A3BC1D" w14:textId="538908BD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Fusiform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R_3_1</w:t>
            </w:r>
          </w:p>
        </w:tc>
        <w:tc>
          <w:tcPr>
            <w:tcW w:w="1200" w:type="dxa"/>
          </w:tcPr>
          <w:p w14:paraId="5B3F898E" w14:textId="3D445463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6</w:t>
            </w:r>
          </w:p>
        </w:tc>
      </w:tr>
      <w:tr w:rsidR="00EC3379" w:rsidRPr="00B405E5" w14:paraId="43BD00EF" w14:textId="2F8CF2DD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CEF4332" w14:textId="3029EC4D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Parietal Lobule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385" w:type="dxa"/>
          </w:tcPr>
          <w:p w14:paraId="06DF7081" w14:textId="6C45C7FD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1AF9A" w14:textId="129EC7F2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L_6_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3B5E9E38" w14:textId="0C0264A5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2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FEA8A00" w14:textId="01C1EA86" w:rsidR="00EC3379" w:rsidRPr="00B405E5" w:rsidRDefault="0009340F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Pr="00B405E5">
              <w:rPr>
                <w:rFonts w:ascii="Times" w:hAnsi="Times" w:cs="Calibri"/>
                <w:color w:val="000000"/>
                <w:sz w:val="16"/>
                <w:szCs w:val="16"/>
              </w:rPr>
              <w:t>_L_6_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14:paraId="4D4DDFCD" w14:textId="47399EF6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EC3379" w:rsidRPr="00B405E5" w14:paraId="480A9F51" w14:textId="3F8F9B4E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D9AFFC" w14:textId="67EE3A8E" w:rsidR="00EC3379" w:rsidRPr="00B405E5" w:rsidRDefault="00CC1703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recune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4_3</w:t>
            </w:r>
          </w:p>
        </w:tc>
        <w:tc>
          <w:tcPr>
            <w:tcW w:w="1385" w:type="dxa"/>
          </w:tcPr>
          <w:p w14:paraId="23AC8087" w14:textId="6A674A99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E41243F" w14:textId="7A8EBAC5" w:rsidR="00EC3379" w:rsidRPr="00B405E5" w:rsidRDefault="00D07931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6_</w:t>
            </w:r>
            <w:r w:rsidR="0009340F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50" w:type="dxa"/>
          </w:tcPr>
          <w:p w14:paraId="700CB1FB" w14:textId="6EB711D1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2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4186C96" w14:textId="5DB94986" w:rsidR="00EC3379" w:rsidRPr="00B405E5" w:rsidRDefault="00D07931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6_</w:t>
            </w:r>
            <w:r w:rsidR="0009340F">
              <w:rPr>
                <w:rFonts w:ascii="Times" w:hAnsi="Times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14:paraId="0345E564" w14:textId="0BF36A19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3</w:t>
            </w:r>
          </w:p>
        </w:tc>
      </w:tr>
      <w:tr w:rsidR="00EC3379" w:rsidRPr="00B405E5" w14:paraId="0BCE98E5" w14:textId="2B7DEFF1" w:rsidTr="00F83960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A8EC4AF" w14:textId="59E770C2" w:rsidR="00EC3379" w:rsidRPr="00B405E5" w:rsidRDefault="00CC1703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5_1</w:t>
            </w:r>
          </w:p>
        </w:tc>
        <w:tc>
          <w:tcPr>
            <w:tcW w:w="1385" w:type="dxa"/>
          </w:tcPr>
          <w:p w14:paraId="38BA3AB4" w14:textId="20CBD5AF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1C5ABF" w14:textId="19AFC20D" w:rsidR="00EC3379" w:rsidRPr="00B405E5" w:rsidRDefault="002B33E7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Occipital Gyr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4_1</w:t>
            </w:r>
          </w:p>
        </w:tc>
        <w:tc>
          <w:tcPr>
            <w:tcW w:w="1350" w:type="dxa"/>
          </w:tcPr>
          <w:p w14:paraId="651DA468" w14:textId="39A93197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4D21DD1" w14:textId="3663C50B" w:rsidR="00EC3379" w:rsidRPr="00B405E5" w:rsidRDefault="00D07931" w:rsidP="0098032F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EC3379" w:rsidRPr="00B405E5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09340F" w:rsidRPr="00B405E5">
              <w:rPr>
                <w:rFonts w:ascii="Times" w:hAnsi="Times" w:cs="Calibri"/>
                <w:color w:val="000000"/>
                <w:sz w:val="16"/>
                <w:szCs w:val="16"/>
              </w:rPr>
              <w:t>_6_2</w:t>
            </w:r>
          </w:p>
        </w:tc>
        <w:tc>
          <w:tcPr>
            <w:tcW w:w="1200" w:type="dxa"/>
          </w:tcPr>
          <w:p w14:paraId="196AB664" w14:textId="16B791F9" w:rsidR="00EC3379" w:rsidRPr="00B405E5" w:rsidRDefault="0009340F" w:rsidP="00B405E5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.004</w:t>
            </w:r>
          </w:p>
        </w:tc>
      </w:tr>
      <w:bookmarkEnd w:id="0"/>
    </w:tbl>
    <w:p w14:paraId="0DCC6532" w14:textId="77777777" w:rsidR="00E54F69" w:rsidRDefault="00E54F69" w:rsidP="00B405E5">
      <w:pPr>
        <w:rPr>
          <w:rFonts w:ascii="Times" w:hAnsi="Times" w:cs="Calibri"/>
          <w:color w:val="000000"/>
          <w:sz w:val="16"/>
          <w:szCs w:val="16"/>
        </w:rPr>
      </w:pPr>
    </w:p>
    <w:p w14:paraId="2B843C12" w14:textId="77777777" w:rsidR="00653511" w:rsidRDefault="00653511" w:rsidP="00BA0465">
      <w:pPr>
        <w:spacing w:before="0" w:afterLines="100"/>
        <w:rPr>
          <w:rFonts w:ascii="Times New Roman Bold" w:hAnsi="Times New Roman Bold" w:cs="Times New Roman Bold" w:hint="eastAsia"/>
          <w:b/>
          <w:bCs/>
          <w:lang w:eastAsia="zh-CN"/>
        </w:rPr>
      </w:pPr>
    </w:p>
    <w:p w14:paraId="6A1D7040" w14:textId="5A91343A" w:rsidR="00BA0465" w:rsidRPr="006B3520" w:rsidRDefault="00BA0465" w:rsidP="00BA0465">
      <w:pPr>
        <w:spacing w:before="0" w:afterLines="100"/>
        <w:jc w:val="center"/>
        <w:rPr>
          <w:rFonts w:ascii="Times New Roman Bold" w:hAnsi="Times New Roman Bold" w:cs="Times New Roman Bold" w:hint="eastAsia"/>
          <w:b/>
          <w:bCs/>
          <w:lang w:eastAsia="zh-CN"/>
        </w:rPr>
      </w:pPr>
    </w:p>
    <w:p w14:paraId="4C2AB0FC" w14:textId="77777777" w:rsidR="00BA0465" w:rsidRDefault="00BA0465" w:rsidP="00BA0465">
      <w:pPr>
        <w:rPr>
          <w:rFonts w:eastAsia="SimSun"/>
          <w:szCs w:val="21"/>
        </w:rPr>
      </w:pPr>
    </w:p>
    <w:p w14:paraId="2499A826" w14:textId="77777777" w:rsidR="00F812B8" w:rsidRDefault="00F812B8" w:rsidP="00BA0465">
      <w:pPr>
        <w:rPr>
          <w:rFonts w:eastAsia="SimSun"/>
          <w:szCs w:val="21"/>
        </w:rPr>
      </w:pPr>
    </w:p>
    <w:p w14:paraId="31DB900B" w14:textId="77777777" w:rsidR="00F812B8" w:rsidRDefault="00F812B8" w:rsidP="00BA0465">
      <w:pPr>
        <w:rPr>
          <w:rFonts w:eastAsia="SimSun"/>
          <w:szCs w:val="21"/>
        </w:rPr>
      </w:pPr>
    </w:p>
    <w:p w14:paraId="45133582" w14:textId="77777777" w:rsidR="00F812B8" w:rsidRDefault="00F812B8" w:rsidP="00BA0465">
      <w:pPr>
        <w:rPr>
          <w:rFonts w:eastAsia="SimSun"/>
          <w:szCs w:val="21"/>
        </w:rPr>
      </w:pPr>
    </w:p>
    <w:p w14:paraId="38FDAC33" w14:textId="77777777" w:rsidR="00F812B8" w:rsidRDefault="00F812B8" w:rsidP="00BA0465">
      <w:pPr>
        <w:rPr>
          <w:rFonts w:eastAsia="SimSun"/>
          <w:szCs w:val="21"/>
        </w:rPr>
      </w:pPr>
    </w:p>
    <w:p w14:paraId="19169F24" w14:textId="77777777" w:rsidR="00B405E5" w:rsidRDefault="00B405E5" w:rsidP="0009340F">
      <w:pPr>
        <w:spacing w:before="0" w:afterLines="100"/>
        <w:rPr>
          <w:rFonts w:eastAsia="SimSun"/>
          <w:szCs w:val="21"/>
        </w:rPr>
      </w:pPr>
    </w:p>
    <w:p w14:paraId="265A2E30" w14:textId="77777777" w:rsidR="0009340F" w:rsidRDefault="0009340F" w:rsidP="0009340F">
      <w:pPr>
        <w:spacing w:before="0" w:afterLines="100"/>
        <w:rPr>
          <w:rFonts w:ascii="Times New Roman Bold" w:hAnsi="Times New Roman Bold" w:cs="Times New Roman Bold" w:hint="eastAsia"/>
          <w:b/>
          <w:bCs/>
          <w:lang w:eastAsia="zh-CN"/>
        </w:rPr>
      </w:pPr>
    </w:p>
    <w:p w14:paraId="6F51CA43" w14:textId="33FA46F1" w:rsidR="00CE2F4E" w:rsidRDefault="00CE2F4E" w:rsidP="00E5249D">
      <w:pPr>
        <w:spacing w:before="0" w:afterLines="100"/>
        <w:jc w:val="center"/>
        <w:rPr>
          <w:rFonts w:ascii="Times New Roman Bold" w:hAnsi="Times New Roman Bold" w:cs="Times New Roman Bold" w:hint="eastAsia"/>
          <w:b/>
          <w:bCs/>
          <w:lang w:eastAsia="zh-CN"/>
        </w:rPr>
      </w:pPr>
      <w:r w:rsidRPr="00CE2F4E">
        <w:rPr>
          <w:rFonts w:ascii="Times New Roman Bold" w:hAnsi="Times New Roman Bold" w:cs="Times New Roman Bold"/>
          <w:b/>
          <w:bCs/>
          <w:lang w:eastAsia="zh-CN"/>
        </w:rPr>
        <w:lastRenderedPageBreak/>
        <w:t xml:space="preserve">Table </w:t>
      </w:r>
      <w:r w:rsidR="00B3343C">
        <w:rPr>
          <w:rFonts w:ascii="Times New Roman Bold" w:hAnsi="Times New Roman Bold" w:cs="Times New Roman Bold"/>
          <w:b/>
          <w:bCs/>
          <w:lang w:eastAsia="zh-CN"/>
        </w:rPr>
        <w:t>2</w:t>
      </w:r>
      <w:r w:rsidR="006B3520">
        <w:rPr>
          <w:rFonts w:ascii="Times New Roman Bold" w:hAnsi="Times New Roman Bold" w:cs="Times New Roman Bold"/>
          <w:b/>
          <w:bCs/>
          <w:lang w:eastAsia="zh-CN"/>
        </w:rPr>
        <w:t xml:space="preserve">. </w:t>
      </w:r>
      <w:r w:rsidR="00867E7A" w:rsidRPr="006B3520">
        <w:rPr>
          <w:rFonts w:ascii="Times New Roman Bold" w:hAnsi="Times New Roman Bold" w:cs="Times New Roman Bold"/>
          <w:b/>
          <w:bCs/>
          <w:lang w:eastAsia="zh-CN"/>
        </w:rPr>
        <w:t xml:space="preserve">Hub regions </w:t>
      </w:r>
      <w:r w:rsidR="00146E51">
        <w:rPr>
          <w:rFonts w:ascii="Times New Roman Bold" w:hAnsi="Times New Roman Bold" w:cs="Times New Roman Bold"/>
          <w:b/>
          <w:bCs/>
          <w:lang w:eastAsia="zh-CN"/>
        </w:rPr>
        <w:t>identified in</w:t>
      </w:r>
      <w:r w:rsidR="00867E7A" w:rsidRPr="006B3520">
        <w:rPr>
          <w:rFonts w:ascii="Times New Roman Bold" w:hAnsi="Times New Roman Bold" w:cs="Times New Roman Bold"/>
          <w:b/>
          <w:bCs/>
          <w:lang w:eastAsia="zh-CN"/>
        </w:rPr>
        <w:t xml:space="preserve"> the CN, MCI, and AD </w:t>
      </w:r>
    </w:p>
    <w:tbl>
      <w:tblPr>
        <w:tblW w:w="8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9"/>
        <w:gridCol w:w="1105"/>
        <w:gridCol w:w="1710"/>
        <w:gridCol w:w="986"/>
        <w:gridCol w:w="1454"/>
        <w:gridCol w:w="986"/>
      </w:tblGrid>
      <w:tr w:rsidR="00D72FBD" w:rsidRPr="00E5249D" w14:paraId="17B88AEC" w14:textId="77777777" w:rsidTr="00587F25">
        <w:trPr>
          <w:trHeight w:val="320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372" w14:textId="3D4D2F6E" w:rsidR="00394443" w:rsidRPr="00E5249D" w:rsidRDefault="00721E2E" w:rsidP="00721E2E">
            <w:pPr>
              <w:ind w:right="324"/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            </w:t>
            </w:r>
            <w:r w:rsidR="00394443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1DA3FDAC" w14:textId="5D8F1A1B" w:rsidR="00394443" w:rsidRPr="00E5249D" w:rsidRDefault="00F85DA2" w:rsidP="00721E2E">
            <w:pPr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87F2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</w:t>
            </w:r>
            <w:r w:rsidR="00394443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807C" w14:textId="6C8ECCA1" w:rsidR="00394443" w:rsidRPr="00E5249D" w:rsidRDefault="00721E2E" w:rsidP="00721E2E">
            <w:pPr>
              <w:ind w:right="324"/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="00731CF4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D18D616" w14:textId="6B40AD84" w:rsidR="00394443" w:rsidRPr="00E5249D" w:rsidRDefault="00587F25" w:rsidP="00721E2E">
            <w:pPr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</w:t>
            </w:r>
            <w:r w:rsidR="00394443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D6F1" w14:textId="55215B03" w:rsidR="00394443" w:rsidRPr="00E5249D" w:rsidRDefault="00721E2E" w:rsidP="00721E2E">
            <w:pPr>
              <w:ind w:right="324"/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     </w:t>
            </w:r>
            <w:r w:rsidR="00394443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C17CA4B" w14:textId="48D8719B" w:rsidR="00394443" w:rsidRPr="00E5249D" w:rsidRDefault="00587F25" w:rsidP="00721E2E">
            <w:pPr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C</w:t>
            </w:r>
            <w:r w:rsidR="00394443" w:rsidRPr="00E5249D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B509B5" w:rsidRPr="00E5249D" w14:paraId="199B4A64" w14:textId="77777777" w:rsidTr="00587F25">
        <w:trPr>
          <w:trHeight w:val="300"/>
          <w:jc w:val="center"/>
        </w:trPr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33E3" w14:textId="1A7872D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4_4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71F14F1F" w14:textId="60109A03" w:rsidR="00B509B5" w:rsidRPr="004F78B7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10.30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594A" w14:textId="71B449C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3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DEF3DA2" w14:textId="00DB0953" w:rsidR="00B509B5" w:rsidRPr="004F78B7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10.706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1C29D8" w14:textId="28514741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97E33F0" w14:textId="6C582C13" w:rsidR="00B509B5" w:rsidRPr="004F78B7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10.998</w:t>
            </w:r>
          </w:p>
        </w:tc>
      </w:tr>
      <w:tr w:rsidR="00B509B5" w:rsidRPr="00E5249D" w14:paraId="2FD75637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7581ADC0" w14:textId="12D45B8C" w:rsidR="00B509B5" w:rsidRPr="00B405E5" w:rsidRDefault="00CC1703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4_4</w:t>
            </w:r>
          </w:p>
        </w:tc>
        <w:tc>
          <w:tcPr>
            <w:tcW w:w="1105" w:type="dxa"/>
            <w:vAlign w:val="center"/>
          </w:tcPr>
          <w:p w14:paraId="0AF38D46" w14:textId="1EE4FB32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9.8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7F66E9" w14:textId="2D3D315B" w:rsidR="00B509B5" w:rsidRPr="00B405E5" w:rsidRDefault="00CC1703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4_4</w:t>
            </w:r>
          </w:p>
        </w:tc>
        <w:tc>
          <w:tcPr>
            <w:tcW w:w="986" w:type="dxa"/>
            <w:vAlign w:val="center"/>
          </w:tcPr>
          <w:p w14:paraId="7E9BC01F" w14:textId="086E7036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7.933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8267068" w14:textId="64B025AE" w:rsidR="00B509B5" w:rsidRPr="00B405E5" w:rsidRDefault="00A76DE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5</w:t>
            </w:r>
          </w:p>
        </w:tc>
        <w:tc>
          <w:tcPr>
            <w:tcW w:w="986" w:type="dxa"/>
            <w:vAlign w:val="center"/>
          </w:tcPr>
          <w:p w14:paraId="35B30519" w14:textId="549DEEB3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8.361</w:t>
            </w:r>
          </w:p>
        </w:tc>
      </w:tr>
      <w:tr w:rsidR="00B509B5" w:rsidRPr="00E5249D" w14:paraId="7272B9B9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7313566B" w14:textId="774D26EE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5</w:t>
            </w:r>
          </w:p>
        </w:tc>
        <w:tc>
          <w:tcPr>
            <w:tcW w:w="1105" w:type="dxa"/>
            <w:vAlign w:val="center"/>
          </w:tcPr>
          <w:p w14:paraId="47E729ED" w14:textId="2CD9A44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9.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404809" w14:textId="03E511C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sular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5</w:t>
            </w:r>
          </w:p>
        </w:tc>
        <w:tc>
          <w:tcPr>
            <w:tcW w:w="986" w:type="dxa"/>
            <w:vAlign w:val="center"/>
          </w:tcPr>
          <w:p w14:paraId="5F183A10" w14:textId="45D9241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6.967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F786BE0" w14:textId="743F56A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2</w:t>
            </w:r>
          </w:p>
        </w:tc>
        <w:tc>
          <w:tcPr>
            <w:tcW w:w="986" w:type="dxa"/>
            <w:vAlign w:val="center"/>
          </w:tcPr>
          <w:p w14:paraId="09CF5814" w14:textId="5E82BF52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7.668</w:t>
            </w:r>
          </w:p>
        </w:tc>
      </w:tr>
      <w:tr w:rsidR="00B509B5" w:rsidRPr="00E5249D" w14:paraId="22146F6D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364BF2D5" w14:textId="2D73DD15" w:rsidR="00B509B5" w:rsidRPr="00B405E5" w:rsidRDefault="00D07931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Hippocamp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L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2_1</w:t>
            </w:r>
          </w:p>
        </w:tc>
        <w:tc>
          <w:tcPr>
            <w:tcW w:w="1105" w:type="dxa"/>
            <w:vAlign w:val="center"/>
          </w:tcPr>
          <w:p w14:paraId="1AAF9C57" w14:textId="157A6D2F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9.0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0D699B" w14:textId="676BA251" w:rsidR="00B509B5" w:rsidRPr="00B405E5" w:rsidRDefault="00A76DE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1</w:t>
            </w:r>
          </w:p>
        </w:tc>
        <w:tc>
          <w:tcPr>
            <w:tcW w:w="986" w:type="dxa"/>
            <w:vAlign w:val="center"/>
          </w:tcPr>
          <w:p w14:paraId="43993B65" w14:textId="5A746A8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99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68887498" w14:textId="495FED5A" w:rsidR="00B509B5" w:rsidRPr="00B405E5" w:rsidRDefault="009029F8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osterior Superior Temporal Sulc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L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2_2</w:t>
            </w:r>
          </w:p>
        </w:tc>
        <w:tc>
          <w:tcPr>
            <w:tcW w:w="986" w:type="dxa"/>
            <w:vAlign w:val="center"/>
          </w:tcPr>
          <w:p w14:paraId="55EDE26E" w14:textId="53963573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6.386</w:t>
            </w:r>
          </w:p>
        </w:tc>
      </w:tr>
      <w:tr w:rsidR="00B509B5" w:rsidRPr="00E5249D" w14:paraId="3B9B8BCF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05037DCC" w14:textId="412E227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1</w:t>
            </w:r>
          </w:p>
        </w:tc>
        <w:tc>
          <w:tcPr>
            <w:tcW w:w="1105" w:type="dxa"/>
            <w:vAlign w:val="center"/>
          </w:tcPr>
          <w:p w14:paraId="71FD9C60" w14:textId="76AAE88C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8.14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9650198" w14:textId="33856139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sular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4</w:t>
            </w:r>
          </w:p>
        </w:tc>
        <w:tc>
          <w:tcPr>
            <w:tcW w:w="986" w:type="dxa"/>
            <w:vAlign w:val="center"/>
          </w:tcPr>
          <w:p w14:paraId="22FADB4B" w14:textId="68325F41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165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0CBB9322" w14:textId="51E36B5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5</w:t>
            </w:r>
          </w:p>
        </w:tc>
        <w:tc>
          <w:tcPr>
            <w:tcW w:w="986" w:type="dxa"/>
            <w:vAlign w:val="center"/>
          </w:tcPr>
          <w:p w14:paraId="13082C63" w14:textId="462926CF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863</w:t>
            </w:r>
          </w:p>
        </w:tc>
      </w:tr>
      <w:tr w:rsidR="00B509B5" w:rsidRPr="00E5249D" w14:paraId="79946923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594F66BB" w14:textId="70F2734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5</w:t>
            </w:r>
          </w:p>
        </w:tc>
        <w:tc>
          <w:tcPr>
            <w:tcW w:w="1105" w:type="dxa"/>
            <w:vAlign w:val="center"/>
          </w:tcPr>
          <w:p w14:paraId="5624E84D" w14:textId="733DDC57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8.08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F0C00A" w14:textId="5A7FFCEC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5</w:t>
            </w:r>
          </w:p>
        </w:tc>
        <w:tc>
          <w:tcPr>
            <w:tcW w:w="986" w:type="dxa"/>
            <w:vAlign w:val="center"/>
          </w:tcPr>
          <w:p w14:paraId="0F043952" w14:textId="0357CD87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11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3017B1AB" w14:textId="6F099A69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fg_L_7_7</w:t>
            </w:r>
          </w:p>
        </w:tc>
        <w:tc>
          <w:tcPr>
            <w:tcW w:w="986" w:type="dxa"/>
            <w:vAlign w:val="center"/>
          </w:tcPr>
          <w:p w14:paraId="1807AD6A" w14:textId="5F41D10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775</w:t>
            </w:r>
          </w:p>
        </w:tc>
      </w:tr>
      <w:tr w:rsidR="00B509B5" w:rsidRPr="00E5249D" w14:paraId="5B075882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4D92554E" w14:textId="6F16778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 xml:space="preserve">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4</w:t>
            </w:r>
          </w:p>
        </w:tc>
        <w:tc>
          <w:tcPr>
            <w:tcW w:w="1105" w:type="dxa"/>
            <w:vAlign w:val="center"/>
          </w:tcPr>
          <w:p w14:paraId="01DF7944" w14:textId="5025DE6F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7.63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3BD6B4" w14:textId="434C4782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Parietal Lobule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5</w:t>
            </w:r>
          </w:p>
        </w:tc>
        <w:tc>
          <w:tcPr>
            <w:tcW w:w="986" w:type="dxa"/>
            <w:vAlign w:val="center"/>
          </w:tcPr>
          <w:p w14:paraId="13A8AFA8" w14:textId="63AF52D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092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967789A" w14:textId="546857C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4</w:t>
            </w:r>
          </w:p>
        </w:tc>
        <w:tc>
          <w:tcPr>
            <w:tcW w:w="986" w:type="dxa"/>
            <w:vAlign w:val="center"/>
          </w:tcPr>
          <w:p w14:paraId="218A8B1B" w14:textId="196C784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186</w:t>
            </w:r>
          </w:p>
        </w:tc>
      </w:tr>
      <w:tr w:rsidR="00B509B5" w:rsidRPr="00E5249D" w14:paraId="02AF3B7C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43DB5AED" w14:textId="7525C8B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4_1</w:t>
            </w:r>
          </w:p>
        </w:tc>
        <w:tc>
          <w:tcPr>
            <w:tcW w:w="1105" w:type="dxa"/>
            <w:vAlign w:val="center"/>
          </w:tcPr>
          <w:p w14:paraId="513C1EEC" w14:textId="13AE472E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6.9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B21FF" w14:textId="0C3895A9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4</w:t>
            </w:r>
          </w:p>
        </w:tc>
        <w:tc>
          <w:tcPr>
            <w:tcW w:w="986" w:type="dxa"/>
            <w:vAlign w:val="center"/>
          </w:tcPr>
          <w:p w14:paraId="30D3FA72" w14:textId="2802742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061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4F3BB3D7" w14:textId="0262750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1</w:t>
            </w:r>
          </w:p>
        </w:tc>
        <w:tc>
          <w:tcPr>
            <w:tcW w:w="986" w:type="dxa"/>
            <w:vAlign w:val="center"/>
          </w:tcPr>
          <w:p w14:paraId="406F236F" w14:textId="5B67FBD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957</w:t>
            </w:r>
          </w:p>
        </w:tc>
      </w:tr>
      <w:tr w:rsidR="00B509B5" w:rsidRPr="00E5249D" w14:paraId="70C79698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  <w:hideMark/>
          </w:tcPr>
          <w:p w14:paraId="1789B594" w14:textId="79F3021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2</w:t>
            </w:r>
          </w:p>
        </w:tc>
        <w:tc>
          <w:tcPr>
            <w:tcW w:w="1105" w:type="dxa"/>
            <w:vAlign w:val="center"/>
          </w:tcPr>
          <w:p w14:paraId="1907A4B8" w14:textId="0E38EC09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97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46E8EE" w14:textId="50425F5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4</w:t>
            </w:r>
          </w:p>
        </w:tc>
        <w:tc>
          <w:tcPr>
            <w:tcW w:w="986" w:type="dxa"/>
            <w:vAlign w:val="center"/>
          </w:tcPr>
          <w:p w14:paraId="1C62D43F" w14:textId="22DB11D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797</w:t>
            </w:r>
          </w:p>
        </w:tc>
        <w:tc>
          <w:tcPr>
            <w:tcW w:w="1454" w:type="dxa"/>
            <w:shd w:val="clear" w:color="auto" w:fill="auto"/>
            <w:noWrap/>
            <w:hideMark/>
          </w:tcPr>
          <w:p w14:paraId="167529F0" w14:textId="5B5DC1F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ccip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2</w:t>
            </w:r>
          </w:p>
        </w:tc>
        <w:tc>
          <w:tcPr>
            <w:tcW w:w="986" w:type="dxa"/>
            <w:vAlign w:val="center"/>
          </w:tcPr>
          <w:p w14:paraId="27D6A6BE" w14:textId="2DEF13F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935</w:t>
            </w:r>
          </w:p>
        </w:tc>
      </w:tr>
      <w:tr w:rsidR="00B509B5" w:rsidRPr="00E5249D" w14:paraId="25774AFA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3E941AD" w14:textId="2B94FB4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Occip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2_2</w:t>
            </w:r>
          </w:p>
        </w:tc>
        <w:tc>
          <w:tcPr>
            <w:tcW w:w="1105" w:type="dxa"/>
            <w:vAlign w:val="center"/>
          </w:tcPr>
          <w:p w14:paraId="16895873" w14:textId="07E036D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91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12FC02" w14:textId="2519720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Cune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5_2</w:t>
            </w:r>
          </w:p>
        </w:tc>
        <w:tc>
          <w:tcPr>
            <w:tcW w:w="986" w:type="dxa"/>
            <w:vAlign w:val="center"/>
          </w:tcPr>
          <w:p w14:paraId="295AB677" w14:textId="4AAED4C4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581</w:t>
            </w:r>
          </w:p>
        </w:tc>
        <w:tc>
          <w:tcPr>
            <w:tcW w:w="1454" w:type="dxa"/>
            <w:shd w:val="clear" w:color="auto" w:fill="auto"/>
            <w:noWrap/>
          </w:tcPr>
          <w:p w14:paraId="1816AFA0" w14:textId="54E496A8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triatum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3</w:t>
            </w:r>
          </w:p>
        </w:tc>
        <w:tc>
          <w:tcPr>
            <w:tcW w:w="986" w:type="dxa"/>
            <w:vAlign w:val="center"/>
          </w:tcPr>
          <w:p w14:paraId="395C5009" w14:textId="744A8BF4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906</w:t>
            </w:r>
          </w:p>
        </w:tc>
      </w:tr>
      <w:tr w:rsidR="00B509B5" w:rsidRPr="00E5249D" w14:paraId="1B20CE3D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6C842D43" w14:textId="691C3EA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Cingulate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1</w:t>
            </w:r>
          </w:p>
        </w:tc>
        <w:tc>
          <w:tcPr>
            <w:tcW w:w="1105" w:type="dxa"/>
            <w:vAlign w:val="center"/>
          </w:tcPr>
          <w:p w14:paraId="25C95861" w14:textId="2E50E26F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69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8505097" w14:textId="7AC6CD8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rb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6</w:t>
            </w:r>
          </w:p>
        </w:tc>
        <w:tc>
          <w:tcPr>
            <w:tcW w:w="986" w:type="dxa"/>
            <w:vAlign w:val="center"/>
          </w:tcPr>
          <w:p w14:paraId="7C30720A" w14:textId="23A5B2B2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544</w:t>
            </w:r>
          </w:p>
        </w:tc>
        <w:tc>
          <w:tcPr>
            <w:tcW w:w="1454" w:type="dxa"/>
            <w:shd w:val="clear" w:color="auto" w:fill="auto"/>
            <w:noWrap/>
          </w:tcPr>
          <w:p w14:paraId="6993EAE2" w14:textId="0EE695A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Thalam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8_6</w:t>
            </w:r>
          </w:p>
        </w:tc>
        <w:tc>
          <w:tcPr>
            <w:tcW w:w="986" w:type="dxa"/>
            <w:vAlign w:val="center"/>
          </w:tcPr>
          <w:p w14:paraId="6AA6C6AD" w14:textId="03A0D694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788</w:t>
            </w:r>
          </w:p>
        </w:tc>
      </w:tr>
      <w:tr w:rsidR="00B509B5" w:rsidRPr="00E5249D" w14:paraId="20D560B8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5494C982" w14:textId="18D669D7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4</w:t>
            </w:r>
          </w:p>
        </w:tc>
        <w:tc>
          <w:tcPr>
            <w:tcW w:w="1105" w:type="dxa"/>
            <w:vAlign w:val="center"/>
          </w:tcPr>
          <w:p w14:paraId="6B0367C6" w14:textId="47E9392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5.12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7CB1182D" w14:textId="4C16EF74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3</w:t>
            </w:r>
          </w:p>
        </w:tc>
        <w:tc>
          <w:tcPr>
            <w:tcW w:w="986" w:type="dxa"/>
            <w:vAlign w:val="center"/>
          </w:tcPr>
          <w:p w14:paraId="30F9834A" w14:textId="6FF15E84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477</w:t>
            </w:r>
          </w:p>
        </w:tc>
        <w:tc>
          <w:tcPr>
            <w:tcW w:w="1454" w:type="dxa"/>
            <w:shd w:val="clear" w:color="auto" w:fill="auto"/>
            <w:noWrap/>
          </w:tcPr>
          <w:p w14:paraId="6F2E7AFB" w14:textId="1F8CC993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Cune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5_3</w:t>
            </w:r>
          </w:p>
        </w:tc>
        <w:tc>
          <w:tcPr>
            <w:tcW w:w="986" w:type="dxa"/>
            <w:vAlign w:val="center"/>
          </w:tcPr>
          <w:p w14:paraId="6530EBDD" w14:textId="4EC684D6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663</w:t>
            </w:r>
          </w:p>
        </w:tc>
      </w:tr>
      <w:tr w:rsidR="00B509B5" w:rsidRPr="00E5249D" w14:paraId="1929A944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4EC27BE" w14:textId="0F974ED9" w:rsidR="00B509B5" w:rsidRPr="00B405E5" w:rsidRDefault="00CC1703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4_2</w:t>
            </w:r>
          </w:p>
        </w:tc>
        <w:tc>
          <w:tcPr>
            <w:tcW w:w="1105" w:type="dxa"/>
            <w:vAlign w:val="center"/>
          </w:tcPr>
          <w:p w14:paraId="62BD8700" w14:textId="248851E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86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BF1092F" w14:textId="09542687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5</w:t>
            </w:r>
          </w:p>
        </w:tc>
        <w:tc>
          <w:tcPr>
            <w:tcW w:w="986" w:type="dxa"/>
            <w:vAlign w:val="center"/>
          </w:tcPr>
          <w:p w14:paraId="08F9FF0F" w14:textId="4C257CFC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298</w:t>
            </w:r>
          </w:p>
        </w:tc>
        <w:tc>
          <w:tcPr>
            <w:tcW w:w="1454" w:type="dxa"/>
            <w:shd w:val="clear" w:color="auto" w:fill="auto"/>
            <w:noWrap/>
          </w:tcPr>
          <w:p w14:paraId="79BA91A7" w14:textId="0015C02B" w:rsidR="00B509B5" w:rsidRPr="00B405E5" w:rsidRDefault="00D07931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rbital Gyr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6_6</w:t>
            </w:r>
          </w:p>
        </w:tc>
        <w:tc>
          <w:tcPr>
            <w:tcW w:w="986" w:type="dxa"/>
            <w:vAlign w:val="center"/>
          </w:tcPr>
          <w:p w14:paraId="05729E25" w14:textId="4545EE03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596</w:t>
            </w:r>
          </w:p>
        </w:tc>
      </w:tr>
      <w:tr w:rsidR="00B509B5" w:rsidRPr="00E5249D" w14:paraId="68398ECB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6E4F558A" w14:textId="3E8D081D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Cingulate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7</w:t>
            </w:r>
          </w:p>
        </w:tc>
        <w:tc>
          <w:tcPr>
            <w:tcW w:w="1105" w:type="dxa"/>
            <w:vAlign w:val="center"/>
          </w:tcPr>
          <w:p w14:paraId="7491860B" w14:textId="2FDCF86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69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D03807" w14:textId="7DABCEC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6</w:t>
            </w:r>
          </w:p>
        </w:tc>
        <w:tc>
          <w:tcPr>
            <w:tcW w:w="986" w:type="dxa"/>
            <w:vAlign w:val="center"/>
          </w:tcPr>
          <w:p w14:paraId="08022AE8" w14:textId="17E3BFF8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298</w:t>
            </w:r>
          </w:p>
        </w:tc>
        <w:tc>
          <w:tcPr>
            <w:tcW w:w="1454" w:type="dxa"/>
            <w:shd w:val="clear" w:color="auto" w:fill="auto"/>
            <w:noWrap/>
          </w:tcPr>
          <w:p w14:paraId="5634A8E6" w14:textId="45CF44D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Fusiform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3_1</w:t>
            </w:r>
          </w:p>
        </w:tc>
        <w:tc>
          <w:tcPr>
            <w:tcW w:w="986" w:type="dxa"/>
            <w:vAlign w:val="center"/>
          </w:tcPr>
          <w:p w14:paraId="3D40563F" w14:textId="12868494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596</w:t>
            </w:r>
          </w:p>
        </w:tc>
      </w:tr>
      <w:tr w:rsidR="00B509B5" w:rsidRPr="00E5249D" w14:paraId="0353AFB0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0327EEC5" w14:textId="0BD6F7EB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4</w:t>
            </w:r>
          </w:p>
        </w:tc>
        <w:tc>
          <w:tcPr>
            <w:tcW w:w="1105" w:type="dxa"/>
            <w:vAlign w:val="center"/>
          </w:tcPr>
          <w:p w14:paraId="2DFFBA0F" w14:textId="60DBEE5B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61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69197A9" w14:textId="1832E0BB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Cingulate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1</w:t>
            </w:r>
          </w:p>
        </w:tc>
        <w:tc>
          <w:tcPr>
            <w:tcW w:w="986" w:type="dxa"/>
            <w:vAlign w:val="center"/>
          </w:tcPr>
          <w:p w14:paraId="5A740071" w14:textId="367E427C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249</w:t>
            </w:r>
          </w:p>
        </w:tc>
        <w:tc>
          <w:tcPr>
            <w:tcW w:w="1454" w:type="dxa"/>
            <w:shd w:val="clear" w:color="auto" w:fill="auto"/>
            <w:noWrap/>
          </w:tcPr>
          <w:p w14:paraId="2F41C4EC" w14:textId="5F6BEDD2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3</w:t>
            </w:r>
          </w:p>
        </w:tc>
        <w:tc>
          <w:tcPr>
            <w:tcW w:w="986" w:type="dxa"/>
            <w:vAlign w:val="center"/>
          </w:tcPr>
          <w:p w14:paraId="092C4B5C" w14:textId="7D4C88CB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521</w:t>
            </w:r>
          </w:p>
        </w:tc>
      </w:tr>
      <w:tr w:rsidR="00B509B5" w:rsidRPr="00E5249D" w14:paraId="67B1BD16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C87AD4F" w14:textId="6669ED9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3</w:t>
            </w:r>
          </w:p>
        </w:tc>
        <w:tc>
          <w:tcPr>
            <w:tcW w:w="1105" w:type="dxa"/>
            <w:vAlign w:val="center"/>
          </w:tcPr>
          <w:p w14:paraId="3C107649" w14:textId="416F664E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522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969D0B" w14:textId="07EECC4C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4</w:t>
            </w:r>
          </w:p>
        </w:tc>
        <w:tc>
          <w:tcPr>
            <w:tcW w:w="986" w:type="dxa"/>
            <w:vAlign w:val="center"/>
          </w:tcPr>
          <w:p w14:paraId="5313969F" w14:textId="440C455E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819</w:t>
            </w:r>
          </w:p>
        </w:tc>
        <w:tc>
          <w:tcPr>
            <w:tcW w:w="1454" w:type="dxa"/>
            <w:shd w:val="clear" w:color="auto" w:fill="auto"/>
            <w:noWrap/>
          </w:tcPr>
          <w:p w14:paraId="3186339F" w14:textId="234EA7CF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Parietal Lobule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5</w:t>
            </w:r>
          </w:p>
        </w:tc>
        <w:tc>
          <w:tcPr>
            <w:tcW w:w="986" w:type="dxa"/>
            <w:vAlign w:val="center"/>
          </w:tcPr>
          <w:p w14:paraId="047716C9" w14:textId="5B70097E" w:rsidR="00B509B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521</w:t>
            </w:r>
          </w:p>
        </w:tc>
      </w:tr>
      <w:tr w:rsidR="00B509B5" w:rsidRPr="00E5249D" w14:paraId="0BC999E3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5B481713" w14:textId="7D927655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4</w:t>
            </w:r>
          </w:p>
        </w:tc>
        <w:tc>
          <w:tcPr>
            <w:tcW w:w="1105" w:type="dxa"/>
            <w:vAlign w:val="center"/>
          </w:tcPr>
          <w:p w14:paraId="77AA2065" w14:textId="0660DFBA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44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4A9C37E" w14:textId="6120E15B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Fusiform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3_1</w:t>
            </w:r>
          </w:p>
        </w:tc>
        <w:tc>
          <w:tcPr>
            <w:tcW w:w="986" w:type="dxa"/>
            <w:vAlign w:val="center"/>
          </w:tcPr>
          <w:p w14:paraId="0FBD9BE8" w14:textId="4A0CFF43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677</w:t>
            </w:r>
          </w:p>
        </w:tc>
        <w:tc>
          <w:tcPr>
            <w:tcW w:w="1454" w:type="dxa"/>
            <w:shd w:val="clear" w:color="auto" w:fill="auto"/>
            <w:noWrap/>
          </w:tcPr>
          <w:p w14:paraId="7812D2AB" w14:textId="07C25FB0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4_2</w:t>
            </w:r>
          </w:p>
        </w:tc>
        <w:tc>
          <w:tcPr>
            <w:tcW w:w="986" w:type="dxa"/>
            <w:vAlign w:val="center"/>
          </w:tcPr>
          <w:p w14:paraId="0528DD97" w14:textId="3CAF7FE4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337</w:t>
            </w:r>
          </w:p>
        </w:tc>
      </w:tr>
      <w:tr w:rsidR="00B509B5" w:rsidRPr="00E5249D" w14:paraId="53B63DEA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50215D80" w14:textId="5EAA590E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Parietal Lobule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1</w:t>
            </w:r>
          </w:p>
        </w:tc>
        <w:tc>
          <w:tcPr>
            <w:tcW w:w="1105" w:type="dxa"/>
            <w:vAlign w:val="center"/>
          </w:tcPr>
          <w:p w14:paraId="2B0CCEA5" w14:textId="260AA041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26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5604CEF" w14:textId="343AAE81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6</w:t>
            </w:r>
          </w:p>
        </w:tc>
        <w:tc>
          <w:tcPr>
            <w:tcW w:w="986" w:type="dxa"/>
            <w:vAlign w:val="center"/>
          </w:tcPr>
          <w:p w14:paraId="7A74411E" w14:textId="0F8014C2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616</w:t>
            </w:r>
          </w:p>
        </w:tc>
        <w:tc>
          <w:tcPr>
            <w:tcW w:w="1454" w:type="dxa"/>
            <w:shd w:val="clear" w:color="auto" w:fill="auto"/>
            <w:noWrap/>
          </w:tcPr>
          <w:p w14:paraId="58F30300" w14:textId="4A79BCEA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sular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3</w:t>
            </w:r>
          </w:p>
        </w:tc>
        <w:tc>
          <w:tcPr>
            <w:tcW w:w="986" w:type="dxa"/>
            <w:vAlign w:val="center"/>
          </w:tcPr>
          <w:p w14:paraId="7DC6EE70" w14:textId="371C2436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241</w:t>
            </w:r>
          </w:p>
        </w:tc>
      </w:tr>
      <w:tr w:rsidR="00B509B5" w:rsidRPr="00E5249D" w14:paraId="11A96A6C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11722456" w14:textId="522CE20C" w:rsidR="00B509B5" w:rsidRPr="00B405E5" w:rsidRDefault="00CC1703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Precune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L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4_4</w:t>
            </w:r>
          </w:p>
        </w:tc>
        <w:tc>
          <w:tcPr>
            <w:tcW w:w="1105" w:type="dxa"/>
            <w:vAlign w:val="center"/>
          </w:tcPr>
          <w:p w14:paraId="62E8A10D" w14:textId="040986BA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4.21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1775734" w14:textId="013A0237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5</w:t>
            </w:r>
          </w:p>
        </w:tc>
        <w:tc>
          <w:tcPr>
            <w:tcW w:w="986" w:type="dxa"/>
            <w:vAlign w:val="center"/>
          </w:tcPr>
          <w:p w14:paraId="2A591373" w14:textId="7EB1C2C0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462</w:t>
            </w:r>
          </w:p>
        </w:tc>
        <w:tc>
          <w:tcPr>
            <w:tcW w:w="1454" w:type="dxa"/>
            <w:shd w:val="clear" w:color="auto" w:fill="auto"/>
            <w:noWrap/>
          </w:tcPr>
          <w:p w14:paraId="364BE70A" w14:textId="17CF9086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2</w:t>
            </w:r>
          </w:p>
        </w:tc>
        <w:tc>
          <w:tcPr>
            <w:tcW w:w="986" w:type="dxa"/>
            <w:vAlign w:val="center"/>
          </w:tcPr>
          <w:p w14:paraId="18EB3052" w14:textId="2266C175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086</w:t>
            </w:r>
          </w:p>
        </w:tc>
      </w:tr>
      <w:tr w:rsidR="00B509B5" w:rsidRPr="00E5249D" w14:paraId="773A74FA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2B64604A" w14:textId="793F9B5F" w:rsidR="00B509B5" w:rsidRPr="00B405E5" w:rsidRDefault="00D07931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Thalam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L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8_6</w:t>
            </w:r>
          </w:p>
        </w:tc>
        <w:tc>
          <w:tcPr>
            <w:tcW w:w="1105" w:type="dxa"/>
            <w:vAlign w:val="center"/>
          </w:tcPr>
          <w:p w14:paraId="44CED36B" w14:textId="028FFD21" w:rsidR="00B509B5" w:rsidRPr="00B405E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81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D919639" w14:textId="5E777DF9" w:rsidR="00B509B5" w:rsidRPr="00D550C9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Sup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2</w:t>
            </w:r>
          </w:p>
        </w:tc>
        <w:tc>
          <w:tcPr>
            <w:tcW w:w="986" w:type="dxa"/>
            <w:vAlign w:val="center"/>
          </w:tcPr>
          <w:p w14:paraId="653CE731" w14:textId="3D030071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364</w:t>
            </w:r>
          </w:p>
        </w:tc>
        <w:tc>
          <w:tcPr>
            <w:tcW w:w="1454" w:type="dxa"/>
            <w:shd w:val="clear" w:color="auto" w:fill="auto"/>
            <w:noWrap/>
          </w:tcPr>
          <w:p w14:paraId="6C7E1E83" w14:textId="062A9662" w:rsidR="00B509B5" w:rsidRPr="00B405E5" w:rsidRDefault="00177D42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Fusiform Gyr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3_1</w:t>
            </w:r>
          </w:p>
        </w:tc>
        <w:tc>
          <w:tcPr>
            <w:tcW w:w="986" w:type="dxa"/>
            <w:vAlign w:val="center"/>
          </w:tcPr>
          <w:p w14:paraId="3D656E04" w14:textId="1F5E21F0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086</w:t>
            </w:r>
          </w:p>
        </w:tc>
      </w:tr>
      <w:tr w:rsidR="00B509B5" w:rsidRPr="00E5249D" w14:paraId="2059F44C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176CD5D" w14:textId="1F4D6943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ccip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1</w:t>
            </w:r>
          </w:p>
        </w:tc>
        <w:tc>
          <w:tcPr>
            <w:tcW w:w="1105" w:type="dxa"/>
            <w:vAlign w:val="center"/>
          </w:tcPr>
          <w:p w14:paraId="35B13A4F" w14:textId="638160D4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47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16B426" w14:textId="77777777" w:rsidR="00B509B5" w:rsidRPr="00E5249D" w:rsidRDefault="00B509B5" w:rsidP="00E5249D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bottom"/>
          </w:tcPr>
          <w:p w14:paraId="610A12A2" w14:textId="77777777" w:rsidR="00B509B5" w:rsidRPr="00D550C9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54" w:type="dxa"/>
            <w:shd w:val="clear" w:color="auto" w:fill="auto"/>
            <w:noWrap/>
          </w:tcPr>
          <w:p w14:paraId="5A79C25E" w14:textId="2C0C3409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ccip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1</w:t>
            </w:r>
          </w:p>
        </w:tc>
        <w:tc>
          <w:tcPr>
            <w:tcW w:w="986" w:type="dxa"/>
            <w:vAlign w:val="center"/>
          </w:tcPr>
          <w:p w14:paraId="0C22711C" w14:textId="6E06A760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079</w:t>
            </w:r>
          </w:p>
        </w:tc>
      </w:tr>
      <w:tr w:rsidR="00B509B5" w:rsidRPr="00E5249D" w14:paraId="1F8B2B55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5FDD922" w14:textId="2F6C13FE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4_1</w:t>
            </w:r>
          </w:p>
        </w:tc>
        <w:tc>
          <w:tcPr>
            <w:tcW w:w="1105" w:type="dxa"/>
            <w:vAlign w:val="center"/>
          </w:tcPr>
          <w:p w14:paraId="667FB8CD" w14:textId="3E02F926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3.338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CE18D4D" w14:textId="77777777" w:rsidR="00B509B5" w:rsidRPr="00E5249D" w:rsidRDefault="00B509B5" w:rsidP="00E5249D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bottom"/>
          </w:tcPr>
          <w:p w14:paraId="03F6B458" w14:textId="77777777" w:rsidR="00B509B5" w:rsidRPr="00D550C9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54" w:type="dxa"/>
            <w:shd w:val="clear" w:color="auto" w:fill="auto"/>
            <w:noWrap/>
          </w:tcPr>
          <w:p w14:paraId="2A7140A1" w14:textId="7E21ED41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Orbi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6_2</w:t>
            </w:r>
          </w:p>
        </w:tc>
        <w:tc>
          <w:tcPr>
            <w:tcW w:w="986" w:type="dxa"/>
            <w:vAlign w:val="center"/>
          </w:tcPr>
          <w:p w14:paraId="55C91DDB" w14:textId="5F06605B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079</w:t>
            </w:r>
          </w:p>
        </w:tc>
      </w:tr>
      <w:tr w:rsidR="00B509B5" w:rsidRPr="00E5249D" w14:paraId="741E3813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390A2E60" w14:textId="2B8A3F60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7_6</w:t>
            </w:r>
          </w:p>
        </w:tc>
        <w:tc>
          <w:tcPr>
            <w:tcW w:w="1105" w:type="dxa"/>
            <w:vAlign w:val="center"/>
          </w:tcPr>
          <w:p w14:paraId="56A1F230" w14:textId="11514EE5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259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D5090F" w14:textId="77777777" w:rsidR="00B509B5" w:rsidRPr="00E5249D" w:rsidRDefault="00B509B5" w:rsidP="00E5249D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bottom"/>
          </w:tcPr>
          <w:p w14:paraId="10C95453" w14:textId="77777777" w:rsidR="00B509B5" w:rsidRPr="00D550C9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54" w:type="dxa"/>
            <w:shd w:val="clear" w:color="auto" w:fill="auto"/>
            <w:noWrap/>
          </w:tcPr>
          <w:p w14:paraId="16B4BFC2" w14:textId="157917F3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Tempor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2</w:t>
            </w:r>
          </w:p>
        </w:tc>
        <w:tc>
          <w:tcPr>
            <w:tcW w:w="986" w:type="dxa"/>
            <w:vAlign w:val="center"/>
          </w:tcPr>
          <w:p w14:paraId="2F2D3385" w14:textId="7795A840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079</w:t>
            </w:r>
          </w:p>
        </w:tc>
      </w:tr>
      <w:tr w:rsidR="00B509B5" w:rsidRPr="00E5249D" w14:paraId="6710E713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465A2B09" w14:textId="33810CE5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Inferior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L_6_2</w:t>
            </w:r>
          </w:p>
        </w:tc>
        <w:tc>
          <w:tcPr>
            <w:tcW w:w="1105" w:type="dxa"/>
            <w:vAlign w:val="center"/>
          </w:tcPr>
          <w:p w14:paraId="0C31D51C" w14:textId="65518492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23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EC948AB" w14:textId="77777777" w:rsidR="00B509B5" w:rsidRPr="00E5249D" w:rsidRDefault="00B509B5" w:rsidP="00E5249D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bottom"/>
          </w:tcPr>
          <w:p w14:paraId="3AF5BC7C" w14:textId="77777777" w:rsidR="00B509B5" w:rsidRPr="00D550C9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54" w:type="dxa"/>
            <w:shd w:val="clear" w:color="auto" w:fill="auto"/>
            <w:noWrap/>
          </w:tcPr>
          <w:p w14:paraId="004CBE56" w14:textId="146C38E5" w:rsidR="00B509B5" w:rsidRPr="00B405E5" w:rsidRDefault="0009340F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Middle Frontal Gyrus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R_7_2</w:t>
            </w:r>
          </w:p>
        </w:tc>
        <w:tc>
          <w:tcPr>
            <w:tcW w:w="986" w:type="dxa"/>
            <w:vAlign w:val="center"/>
          </w:tcPr>
          <w:p w14:paraId="1B2EA231" w14:textId="03258F8D" w:rsidR="00B509B5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013</w:t>
            </w:r>
          </w:p>
        </w:tc>
      </w:tr>
      <w:tr w:rsidR="00B509B5" w:rsidRPr="00E5249D" w14:paraId="54AE61F8" w14:textId="77777777" w:rsidTr="00587F25">
        <w:trPr>
          <w:trHeight w:val="300"/>
          <w:jc w:val="center"/>
        </w:trPr>
        <w:tc>
          <w:tcPr>
            <w:tcW w:w="2099" w:type="dxa"/>
            <w:shd w:val="clear" w:color="auto" w:fill="auto"/>
            <w:noWrap/>
            <w:vAlign w:val="center"/>
          </w:tcPr>
          <w:p w14:paraId="77F2B6ED" w14:textId="5366F792" w:rsidR="00B509B5" w:rsidRPr="00E5249D" w:rsidRDefault="00D07931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Thalamus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</w:t>
            </w:r>
            <w:r w:rsidR="00B509B5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R</w:t>
            </w:r>
            <w:r w:rsidR="0009340F"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_8_8</w:t>
            </w:r>
          </w:p>
        </w:tc>
        <w:tc>
          <w:tcPr>
            <w:tcW w:w="1105" w:type="dxa"/>
            <w:vAlign w:val="center"/>
          </w:tcPr>
          <w:p w14:paraId="3560AB5E" w14:textId="41240C29" w:rsidR="00B509B5" w:rsidRPr="00E5249D" w:rsidRDefault="0009340F" w:rsidP="00D226EC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2</w:t>
            </w:r>
            <w:r w:rsidRPr="00E5249D"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  <w:t>.13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89B05FF" w14:textId="77777777" w:rsidR="00B509B5" w:rsidRPr="00E5249D" w:rsidRDefault="00B509B5" w:rsidP="00E5249D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bottom"/>
          </w:tcPr>
          <w:p w14:paraId="4E41E11A" w14:textId="77777777" w:rsidR="00B509B5" w:rsidRPr="00D550C9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54" w:type="dxa"/>
            <w:shd w:val="clear" w:color="auto" w:fill="auto"/>
            <w:noWrap/>
          </w:tcPr>
          <w:p w14:paraId="506577A3" w14:textId="6593B6B2" w:rsidR="00B509B5" w:rsidRPr="00B405E5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86" w:type="dxa"/>
            <w:vAlign w:val="center"/>
          </w:tcPr>
          <w:p w14:paraId="5FAB9635" w14:textId="6ED4B4C3" w:rsidR="00B509B5" w:rsidRDefault="00B509B5" w:rsidP="00721E2E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66C7BD82" w14:textId="77777777" w:rsidR="00CE2F4E" w:rsidRDefault="00CE2F4E" w:rsidP="00CE2F4E">
      <w:pPr>
        <w:spacing w:before="0" w:afterLines="100"/>
        <w:rPr>
          <w:rFonts w:ascii="Times New Roman Bold" w:hAnsi="Times New Roman Bold" w:cs="Times New Roman Bold" w:hint="eastAsia"/>
          <w:b/>
          <w:bCs/>
          <w:lang w:eastAsia="zh-CN"/>
        </w:rPr>
      </w:pPr>
    </w:p>
    <w:p w14:paraId="08E1F5B7" w14:textId="0521F4A3" w:rsidR="006B3520" w:rsidRDefault="006B661D" w:rsidP="00B60599">
      <w:pPr>
        <w:spacing w:before="0" w:after="0"/>
        <w:rPr>
          <w:rFonts w:ascii="Times New Roman Bold" w:hAnsi="Times New Roman Bold" w:cs="Times New Roman Bold" w:hint="eastAsia"/>
          <w:b/>
          <w:bCs/>
          <w:lang w:eastAsia="zh-CN"/>
        </w:rPr>
      </w:pPr>
      <w:r>
        <w:rPr>
          <w:rFonts w:ascii="Times New Roman Bold" w:hAnsi="Times New Roman Bold" w:cs="Times New Roman Bold" w:hint="eastAsia"/>
          <w:b/>
          <w:bCs/>
          <w:lang w:eastAsia="zh-CN"/>
        </w:rPr>
        <w:br w:type="page"/>
      </w:r>
    </w:p>
    <w:p w14:paraId="46684F98" w14:textId="5E24B79D" w:rsidR="008432E7" w:rsidRPr="00B60599" w:rsidRDefault="00CE2F4E" w:rsidP="00B60599">
      <w:pPr>
        <w:spacing w:before="0" w:afterLines="100"/>
        <w:jc w:val="center"/>
        <w:rPr>
          <w:rFonts w:ascii="Times New Roman Bold" w:hAnsi="Times New Roman Bold" w:cs="Times New Roman Bold" w:hint="eastAsia"/>
          <w:b/>
          <w:bCs/>
          <w:lang w:eastAsia="zh-CN"/>
        </w:rPr>
      </w:pPr>
      <w:r w:rsidRPr="00CE2F4E">
        <w:rPr>
          <w:rFonts w:ascii="Times New Roman Bold" w:hAnsi="Times New Roman Bold" w:cs="Times New Roman Bold"/>
          <w:b/>
          <w:bCs/>
          <w:lang w:eastAsia="zh-CN"/>
        </w:rPr>
        <w:t xml:space="preserve">Table </w:t>
      </w:r>
      <w:r w:rsidR="00405845">
        <w:rPr>
          <w:rFonts w:ascii="Times New Roman Bold" w:hAnsi="Times New Roman Bold" w:cs="Times New Roman Bold"/>
          <w:b/>
          <w:bCs/>
          <w:lang w:eastAsia="zh-CN"/>
        </w:rPr>
        <w:t>3</w:t>
      </w:r>
      <w:r w:rsidR="006B3520">
        <w:rPr>
          <w:rFonts w:ascii="Times New Roman Bold" w:hAnsi="Times New Roman Bold" w:cs="Times New Roman Bold"/>
          <w:b/>
          <w:bCs/>
          <w:lang w:eastAsia="zh-CN"/>
        </w:rPr>
        <w:t xml:space="preserve">. </w:t>
      </w:r>
      <w:r w:rsidR="002D6B96">
        <w:rPr>
          <w:rFonts w:ascii="Times New Roman Bold" w:hAnsi="Times New Roman Bold" w:cs="Times New Roman Bold"/>
          <w:b/>
          <w:bCs/>
          <w:lang w:eastAsia="zh-CN"/>
        </w:rPr>
        <w:t xml:space="preserve">Nodes </w:t>
      </w:r>
      <w:r w:rsidRPr="006B3520">
        <w:rPr>
          <w:rFonts w:ascii="Times New Roman Bold" w:hAnsi="Times New Roman Bold" w:cs="Times New Roman Bold"/>
          <w:b/>
          <w:bCs/>
          <w:lang w:eastAsia="zh-CN"/>
        </w:rPr>
        <w:t xml:space="preserve">with significant differences </w:t>
      </w:r>
      <w:r w:rsidR="002D6B96">
        <w:rPr>
          <w:rFonts w:ascii="Times New Roman Bold" w:hAnsi="Times New Roman Bold" w:cs="Times New Roman Bold"/>
          <w:b/>
          <w:bCs/>
          <w:lang w:eastAsia="zh-CN"/>
        </w:rPr>
        <w:t xml:space="preserve">in BC values </w:t>
      </w:r>
      <w:r w:rsidRPr="006B3520">
        <w:rPr>
          <w:rFonts w:ascii="Times New Roman Bold" w:hAnsi="Times New Roman Bold" w:cs="Times New Roman Bold"/>
          <w:b/>
          <w:bCs/>
          <w:lang w:eastAsia="zh-CN"/>
        </w:rPr>
        <w:t>among the CN, MCI, and AD</w:t>
      </w:r>
    </w:p>
    <w:tbl>
      <w:tblPr>
        <w:tblW w:w="83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385"/>
        <w:gridCol w:w="1603"/>
        <w:gridCol w:w="1096"/>
        <w:gridCol w:w="1603"/>
        <w:gridCol w:w="1073"/>
      </w:tblGrid>
      <w:tr w:rsidR="000E09C1" w:rsidRPr="00B405E5" w14:paraId="6ED7F6C6" w14:textId="77777777" w:rsidTr="00D550C9">
        <w:trPr>
          <w:trHeight w:val="320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C36F" w14:textId="77777777" w:rsidR="000E09C1" w:rsidRPr="00B405E5" w:rsidRDefault="000E09C1" w:rsidP="00EB1CE4">
            <w:pPr>
              <w:ind w:right="162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N vs. MCI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A2F4C0B" w14:textId="77777777" w:rsidR="000E09C1" w:rsidRDefault="000E09C1" w:rsidP="003B5953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3037" w14:textId="77777777" w:rsidR="000E09C1" w:rsidRPr="00B405E5" w:rsidRDefault="000E09C1" w:rsidP="00EB1CE4">
            <w:pPr>
              <w:ind w:right="324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N</w:t>
            </w:r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 xml:space="preserve"> vs. 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7978F3E" w14:textId="77777777" w:rsidR="000E09C1" w:rsidRPr="00B405E5" w:rsidRDefault="000E09C1" w:rsidP="003B5953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E828" w14:textId="77777777" w:rsidR="000E09C1" w:rsidRPr="00B405E5" w:rsidRDefault="000E09C1" w:rsidP="00EB1CE4">
            <w:pPr>
              <w:ind w:right="162"/>
              <w:jc w:val="right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 w:rsidRPr="00B405E5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CI vs. A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FFD2DEF" w14:textId="77777777" w:rsidR="000E09C1" w:rsidRPr="00B405E5" w:rsidRDefault="000E09C1" w:rsidP="003B5953">
            <w:pPr>
              <w:jc w:val="center"/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hAnsi="Times" w:cs="Calibri" w:hint="eastAsia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ascii="Times" w:hAnsi="Times" w:cs="Calibri"/>
                <w:b/>
                <w:bCs/>
                <w:color w:val="000000"/>
                <w:sz w:val="16"/>
                <w:szCs w:val="16"/>
                <w:lang w:eastAsia="zh-CN"/>
              </w:rPr>
              <w:t xml:space="preserve"> value</w:t>
            </w:r>
          </w:p>
        </w:tc>
      </w:tr>
      <w:tr w:rsidR="00D550C9" w:rsidRPr="00B405E5" w14:paraId="52AF1EC2" w14:textId="77777777" w:rsidTr="00D550C9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F8AC" w14:textId="29279131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bottom"/>
          </w:tcPr>
          <w:p w14:paraId="4EAACA4E" w14:textId="5186D3DC" w:rsidR="00D550C9" w:rsidRPr="004F78B7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FADD" w14:textId="224734A3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AE7B2AC" w14:textId="77D0D44A" w:rsidR="00D550C9" w:rsidRPr="004F78B7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7C7" w14:textId="43CC33A9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3FD46839" w14:textId="2517FCBA" w:rsidR="00D550C9" w:rsidRPr="004F78B7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D550C9" w:rsidRPr="00B405E5" w14:paraId="6FC9BF09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33BE054" w14:textId="4D27EB4F" w:rsidR="00D550C9" w:rsidRPr="00B405E5" w:rsidRDefault="00177D42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recentral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469" w:type="dxa"/>
            <w:vAlign w:val="bottom"/>
          </w:tcPr>
          <w:p w14:paraId="4B19C6EA" w14:textId="444EE1CB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6F0D507" w14:textId="76C9EAC7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Hippocamp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2_1</w:t>
            </w:r>
          </w:p>
        </w:tc>
        <w:tc>
          <w:tcPr>
            <w:tcW w:w="1141" w:type="dxa"/>
            <w:vAlign w:val="bottom"/>
          </w:tcPr>
          <w:p w14:paraId="50293519" w14:textId="0B747E8D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7E6EBD4" w14:textId="42ABCC4C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Hippocamp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2_1</w:t>
            </w:r>
          </w:p>
        </w:tc>
        <w:tc>
          <w:tcPr>
            <w:tcW w:w="1116" w:type="dxa"/>
            <w:vAlign w:val="bottom"/>
          </w:tcPr>
          <w:p w14:paraId="50F2057F" w14:textId="1863F15E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4</w:t>
            </w:r>
          </w:p>
        </w:tc>
      </w:tr>
      <w:tr w:rsidR="00D550C9" w:rsidRPr="00B405E5" w14:paraId="47F90571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9B2BDAC" w14:textId="3FE080E5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8_8</w:t>
            </w:r>
          </w:p>
        </w:tc>
        <w:tc>
          <w:tcPr>
            <w:tcW w:w="1469" w:type="dxa"/>
            <w:vAlign w:val="bottom"/>
          </w:tcPr>
          <w:p w14:paraId="49233DA2" w14:textId="220E32B6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005AFF" w14:textId="001B46C8" w:rsidR="00D550C9" w:rsidRPr="00B405E5" w:rsidRDefault="00177D42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recentral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141" w:type="dxa"/>
            <w:vAlign w:val="bottom"/>
          </w:tcPr>
          <w:p w14:paraId="70AFDF18" w14:textId="7B27B090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260EA297" w14:textId="412F7C28" w:rsidR="00D550C9" w:rsidRPr="00B405E5" w:rsidRDefault="00177D42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recentral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116" w:type="dxa"/>
            <w:vAlign w:val="bottom"/>
          </w:tcPr>
          <w:p w14:paraId="1A8052E6" w14:textId="2BB0AE95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8</w:t>
            </w:r>
          </w:p>
        </w:tc>
      </w:tr>
      <w:tr w:rsidR="00D550C9" w:rsidRPr="00B405E5" w14:paraId="1AAEFD6D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7528942" w14:textId="2B6C812E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2</w:t>
            </w:r>
          </w:p>
        </w:tc>
        <w:tc>
          <w:tcPr>
            <w:tcW w:w="1469" w:type="dxa"/>
            <w:vAlign w:val="bottom"/>
          </w:tcPr>
          <w:p w14:paraId="74686E35" w14:textId="700714DC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558E129" w14:textId="60295128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8_1</w:t>
            </w:r>
          </w:p>
        </w:tc>
        <w:tc>
          <w:tcPr>
            <w:tcW w:w="1141" w:type="dxa"/>
            <w:vAlign w:val="bottom"/>
          </w:tcPr>
          <w:p w14:paraId="1DC2D01E" w14:textId="64B9709E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5B6C9CB" w14:textId="4E586B47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2</w:t>
            </w:r>
          </w:p>
        </w:tc>
        <w:tc>
          <w:tcPr>
            <w:tcW w:w="1116" w:type="dxa"/>
            <w:vAlign w:val="bottom"/>
          </w:tcPr>
          <w:p w14:paraId="606841BE" w14:textId="3F9F5539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3</w:t>
            </w:r>
          </w:p>
        </w:tc>
      </w:tr>
      <w:tr w:rsidR="00D550C9" w:rsidRPr="00B405E5" w14:paraId="6BE4509D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3D0B8D" w14:textId="154CB7E1" w:rsidR="00D550C9" w:rsidRPr="00B405E5" w:rsidRDefault="00150D5C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3</w:t>
            </w:r>
          </w:p>
        </w:tc>
        <w:tc>
          <w:tcPr>
            <w:tcW w:w="1469" w:type="dxa"/>
            <w:vAlign w:val="bottom"/>
          </w:tcPr>
          <w:p w14:paraId="2EF0E89B" w14:textId="663E2818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B18479D" w14:textId="10C2EC37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2</w:t>
            </w:r>
          </w:p>
        </w:tc>
        <w:tc>
          <w:tcPr>
            <w:tcW w:w="1141" w:type="dxa"/>
            <w:vAlign w:val="bottom"/>
          </w:tcPr>
          <w:p w14:paraId="1D8052EA" w14:textId="71ADC552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5EF99EAB" w14:textId="2ECAED78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8_2</w:t>
            </w:r>
          </w:p>
        </w:tc>
        <w:tc>
          <w:tcPr>
            <w:tcW w:w="1116" w:type="dxa"/>
            <w:vAlign w:val="bottom"/>
          </w:tcPr>
          <w:p w14:paraId="2948E0C9" w14:textId="1FC4FB98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3</w:t>
            </w:r>
          </w:p>
        </w:tc>
      </w:tr>
      <w:tr w:rsidR="00D550C9" w:rsidRPr="00B405E5" w14:paraId="02A177CE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0F58FD2" w14:textId="660BBA3C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8_2</w:t>
            </w:r>
          </w:p>
        </w:tc>
        <w:tc>
          <w:tcPr>
            <w:tcW w:w="1469" w:type="dxa"/>
            <w:vAlign w:val="bottom"/>
          </w:tcPr>
          <w:p w14:paraId="579B3DA2" w14:textId="6805FBF3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986197" w14:textId="319680E3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141" w:type="dxa"/>
            <w:vAlign w:val="bottom"/>
          </w:tcPr>
          <w:p w14:paraId="65E4D3B7" w14:textId="37CED9FD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169B090C" w14:textId="309A3D73" w:rsidR="00D550C9" w:rsidRPr="00B405E5" w:rsidRDefault="00CC170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5_3</w:t>
            </w:r>
          </w:p>
        </w:tc>
        <w:tc>
          <w:tcPr>
            <w:tcW w:w="1116" w:type="dxa"/>
            <w:vAlign w:val="bottom"/>
          </w:tcPr>
          <w:p w14:paraId="54B6C49C" w14:textId="3B36FE91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D550C9" w:rsidRPr="00B405E5" w14:paraId="58A862CC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7DD93B" w14:textId="74030B38" w:rsidR="00D550C9" w:rsidRPr="00B405E5" w:rsidRDefault="00CC170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5_2</w:t>
            </w:r>
          </w:p>
        </w:tc>
        <w:tc>
          <w:tcPr>
            <w:tcW w:w="1469" w:type="dxa"/>
            <w:vAlign w:val="bottom"/>
          </w:tcPr>
          <w:p w14:paraId="0203532E" w14:textId="0440CB57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</w:t>
            </w:r>
            <w:r w:rsidR="00B954B6"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9AAC4B" w14:textId="3DD8C023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8_2</w:t>
            </w:r>
          </w:p>
        </w:tc>
        <w:tc>
          <w:tcPr>
            <w:tcW w:w="1141" w:type="dxa"/>
            <w:vAlign w:val="bottom"/>
          </w:tcPr>
          <w:p w14:paraId="4CD0AAB8" w14:textId="7329FAEE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C3226E3" w14:textId="747B9988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Thalamus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8_1</w:t>
            </w:r>
          </w:p>
        </w:tc>
        <w:tc>
          <w:tcPr>
            <w:tcW w:w="1116" w:type="dxa"/>
            <w:vAlign w:val="bottom"/>
          </w:tcPr>
          <w:p w14:paraId="2B0ACEB3" w14:textId="1BC61337" w:rsidR="00D550C9" w:rsidRPr="00B405E5" w:rsidRDefault="00D550C9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2</w:t>
            </w:r>
          </w:p>
        </w:tc>
      </w:tr>
      <w:tr w:rsidR="00D550C9" w:rsidRPr="00B405E5" w14:paraId="0D36BA93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EE307AC" w14:textId="5A3ECFAE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sular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5</w:t>
            </w:r>
          </w:p>
        </w:tc>
        <w:tc>
          <w:tcPr>
            <w:tcW w:w="1469" w:type="dxa"/>
            <w:vAlign w:val="bottom"/>
          </w:tcPr>
          <w:p w14:paraId="76AA29F9" w14:textId="6F35EE55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9192326" w14:textId="0AE2ECE7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5_3</w:t>
            </w:r>
          </w:p>
        </w:tc>
        <w:tc>
          <w:tcPr>
            <w:tcW w:w="1141" w:type="dxa"/>
            <w:vAlign w:val="bottom"/>
          </w:tcPr>
          <w:p w14:paraId="54666602" w14:textId="2CE16906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776448A5" w14:textId="43BEF838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triatum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5</w:t>
            </w:r>
          </w:p>
        </w:tc>
        <w:tc>
          <w:tcPr>
            <w:tcW w:w="1116" w:type="dxa"/>
            <w:vAlign w:val="bottom"/>
          </w:tcPr>
          <w:p w14:paraId="5D43CDB0" w14:textId="4E7B4115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4</w:t>
            </w:r>
          </w:p>
        </w:tc>
      </w:tr>
      <w:tr w:rsidR="00D550C9" w:rsidRPr="00B405E5" w14:paraId="11768C33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7A04085" w14:textId="792DABD6" w:rsidR="00D550C9" w:rsidRPr="00B405E5" w:rsidRDefault="00CC170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5_3</w:t>
            </w:r>
          </w:p>
        </w:tc>
        <w:tc>
          <w:tcPr>
            <w:tcW w:w="1469" w:type="dxa"/>
            <w:vAlign w:val="bottom"/>
          </w:tcPr>
          <w:p w14:paraId="29D7DAC0" w14:textId="7BB4D804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EFC693" w14:textId="38435E0B" w:rsidR="00D550C9" w:rsidRPr="00B405E5" w:rsidRDefault="00D07931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6_5</w:t>
            </w:r>
          </w:p>
        </w:tc>
        <w:tc>
          <w:tcPr>
            <w:tcW w:w="1141" w:type="dxa"/>
            <w:vAlign w:val="bottom"/>
          </w:tcPr>
          <w:p w14:paraId="01A1D28B" w14:textId="05124206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54" w:type="dxa"/>
            <w:shd w:val="clear" w:color="auto" w:fill="auto"/>
            <w:noWrap/>
            <w:vAlign w:val="bottom"/>
            <w:hideMark/>
          </w:tcPr>
          <w:p w14:paraId="3816C981" w14:textId="03344A11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up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116" w:type="dxa"/>
            <w:vAlign w:val="bottom"/>
          </w:tcPr>
          <w:p w14:paraId="5D3D3DBE" w14:textId="47C62E18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</w:tr>
      <w:tr w:rsidR="00D550C9" w:rsidRPr="00B405E5" w14:paraId="3D264602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5C07B736" w14:textId="7DED1512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6</w:t>
            </w:r>
          </w:p>
        </w:tc>
        <w:tc>
          <w:tcPr>
            <w:tcW w:w="1469" w:type="dxa"/>
            <w:vAlign w:val="bottom"/>
          </w:tcPr>
          <w:p w14:paraId="2F0C77EC" w14:textId="0A24FB37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</w:t>
            </w:r>
            <w:r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0C616264" w14:textId="6E331B90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2</w:t>
            </w:r>
          </w:p>
        </w:tc>
        <w:tc>
          <w:tcPr>
            <w:tcW w:w="1141" w:type="dxa"/>
            <w:vAlign w:val="bottom"/>
          </w:tcPr>
          <w:p w14:paraId="0F085F03" w14:textId="7A8D209A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F31B0E8" w14:textId="176FE3B4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osterior Superior Temporal Sulc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2_2</w:t>
            </w:r>
          </w:p>
        </w:tc>
        <w:tc>
          <w:tcPr>
            <w:tcW w:w="1116" w:type="dxa"/>
            <w:vAlign w:val="bottom"/>
          </w:tcPr>
          <w:p w14:paraId="405CA4AD" w14:textId="3B112780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2</w:t>
            </w:r>
          </w:p>
        </w:tc>
      </w:tr>
      <w:tr w:rsidR="00D550C9" w:rsidRPr="00B405E5" w14:paraId="36AE100A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0058874F" w14:textId="70FB6AB1" w:rsidR="00D550C9" w:rsidRPr="00B405E5" w:rsidRDefault="00CC170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Cuneus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5_4</w:t>
            </w:r>
          </w:p>
        </w:tc>
        <w:tc>
          <w:tcPr>
            <w:tcW w:w="1469" w:type="dxa"/>
            <w:vAlign w:val="bottom"/>
          </w:tcPr>
          <w:p w14:paraId="5F4B873D" w14:textId="123A5B00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6F900913" w14:textId="4081886B" w:rsidR="00D550C9" w:rsidRPr="00B405E5" w:rsidRDefault="009029F8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triatum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6_5</w:t>
            </w:r>
          </w:p>
        </w:tc>
        <w:tc>
          <w:tcPr>
            <w:tcW w:w="1141" w:type="dxa"/>
            <w:vAlign w:val="bottom"/>
          </w:tcPr>
          <w:p w14:paraId="03B904EF" w14:textId="1124A702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BFEEF02" w14:textId="5B0690EC" w:rsidR="00D550C9" w:rsidRPr="00B405E5" w:rsidRDefault="00D80B9C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uperior Occipital Gyrus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D550C9" w:rsidRPr="00D550C9">
              <w:rPr>
                <w:rFonts w:ascii="Times" w:hAnsi="Times" w:cs="Calibri"/>
                <w:color w:val="000000"/>
                <w:sz w:val="16"/>
                <w:szCs w:val="16"/>
              </w:rPr>
              <w:t>R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2_1</w:t>
            </w:r>
          </w:p>
        </w:tc>
        <w:tc>
          <w:tcPr>
            <w:tcW w:w="1116" w:type="dxa"/>
            <w:vAlign w:val="bottom"/>
          </w:tcPr>
          <w:p w14:paraId="2E2403AF" w14:textId="759C2B55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3</w:t>
            </w:r>
          </w:p>
        </w:tc>
      </w:tr>
      <w:tr w:rsidR="00D550C9" w:rsidRPr="00B405E5" w14:paraId="0EC2992C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4EAA23B4" w14:textId="706FC063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up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3</w:t>
            </w:r>
          </w:p>
        </w:tc>
        <w:tc>
          <w:tcPr>
            <w:tcW w:w="1469" w:type="dxa"/>
            <w:vAlign w:val="bottom"/>
          </w:tcPr>
          <w:p w14:paraId="70288296" w14:textId="1C35BB08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D26984C" w14:textId="230E8C6F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up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4</w:t>
            </w:r>
          </w:p>
        </w:tc>
        <w:tc>
          <w:tcPr>
            <w:tcW w:w="1141" w:type="dxa"/>
            <w:vAlign w:val="bottom"/>
          </w:tcPr>
          <w:p w14:paraId="2CAD735A" w14:textId="09E8583D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152F1213" w14:textId="19880C30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Fron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5</w:t>
            </w:r>
          </w:p>
        </w:tc>
        <w:tc>
          <w:tcPr>
            <w:tcW w:w="1116" w:type="dxa"/>
            <w:vAlign w:val="bottom"/>
          </w:tcPr>
          <w:p w14:paraId="49D5163A" w14:textId="56707CDC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8</w:t>
            </w:r>
          </w:p>
        </w:tc>
      </w:tr>
      <w:tr w:rsidR="00D550C9" w:rsidRPr="00B405E5" w14:paraId="7DF1C3C6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5A7AE840" w14:textId="09F1A86E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sular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4</w:t>
            </w:r>
          </w:p>
        </w:tc>
        <w:tc>
          <w:tcPr>
            <w:tcW w:w="1469" w:type="dxa"/>
            <w:vAlign w:val="bottom"/>
          </w:tcPr>
          <w:p w14:paraId="382CD317" w14:textId="5BA71C24" w:rsidR="00D550C9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2AAAEC27" w14:textId="53557E72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Fusiform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3_1</w:t>
            </w:r>
          </w:p>
        </w:tc>
        <w:tc>
          <w:tcPr>
            <w:tcW w:w="1141" w:type="dxa"/>
            <w:vAlign w:val="bottom"/>
          </w:tcPr>
          <w:p w14:paraId="7A3262FD" w14:textId="47D0D39F" w:rsidR="00D550C9" w:rsidRDefault="003B5953" w:rsidP="00150D5C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A0C8768" w14:textId="176EAB31" w:rsidR="00D550C9" w:rsidRPr="00B405E5" w:rsidRDefault="003B5953" w:rsidP="00D550C9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7_7</w:t>
            </w:r>
          </w:p>
        </w:tc>
        <w:tc>
          <w:tcPr>
            <w:tcW w:w="1116" w:type="dxa"/>
            <w:vAlign w:val="bottom"/>
          </w:tcPr>
          <w:p w14:paraId="4DB39897" w14:textId="192AA2B8" w:rsidR="00D550C9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9</w:t>
            </w:r>
          </w:p>
        </w:tc>
      </w:tr>
      <w:tr w:rsidR="002A3BE4" w:rsidRPr="00B405E5" w14:paraId="0AAB4C4B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3EF08ADA" w14:textId="49727FE0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Fron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7_3</w:t>
            </w:r>
          </w:p>
        </w:tc>
        <w:tc>
          <w:tcPr>
            <w:tcW w:w="1469" w:type="dxa"/>
            <w:vAlign w:val="bottom"/>
          </w:tcPr>
          <w:p w14:paraId="2D0B93DB" w14:textId="5220A9CA" w:rsidR="002A3BE4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033F70D" w14:textId="1609A4EB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7_1</w:t>
            </w:r>
          </w:p>
        </w:tc>
        <w:tc>
          <w:tcPr>
            <w:tcW w:w="1141" w:type="dxa"/>
            <w:vAlign w:val="bottom"/>
          </w:tcPr>
          <w:p w14:paraId="549973EE" w14:textId="63893360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1E0152DF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33D4ED95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2A3BE4" w:rsidRPr="00B405E5" w14:paraId="1A3C7D4B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689A8095" w14:textId="4A0B9B52" w:rsidR="002A3BE4" w:rsidRPr="00B405E5" w:rsidRDefault="00D07931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Orbital Gyrus</w:t>
            </w:r>
            <w:r w:rsidR="002A3BE4"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6</w:t>
            </w:r>
          </w:p>
        </w:tc>
        <w:tc>
          <w:tcPr>
            <w:tcW w:w="1469" w:type="dxa"/>
            <w:vAlign w:val="bottom"/>
          </w:tcPr>
          <w:p w14:paraId="0A43BBD5" w14:textId="50EB5469" w:rsidR="002A3BE4" w:rsidRPr="00B405E5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63899CD7" w14:textId="7432333D" w:rsidR="002A3BE4" w:rsidRPr="00B405E5" w:rsidRDefault="009029F8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triatum</w:t>
            </w:r>
            <w:r w:rsidR="002A3BE4" w:rsidRPr="00D550C9">
              <w:rPr>
                <w:rFonts w:ascii="Times" w:hAnsi="Times" w:cs="Calibri"/>
                <w:color w:val="000000"/>
                <w:sz w:val="16"/>
                <w:szCs w:val="16"/>
              </w:rPr>
              <w:t>_R_6_6</w:t>
            </w:r>
          </w:p>
        </w:tc>
        <w:tc>
          <w:tcPr>
            <w:tcW w:w="1141" w:type="dxa"/>
            <w:vAlign w:val="bottom"/>
          </w:tcPr>
          <w:p w14:paraId="3152C25E" w14:textId="3234A1DD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4EF756F5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01CFC16F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2A3BE4" w:rsidRPr="00B405E5" w14:paraId="4307A8BC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1D9F620B" w14:textId="520DFAF2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7_7</w:t>
            </w:r>
          </w:p>
        </w:tc>
        <w:tc>
          <w:tcPr>
            <w:tcW w:w="1469" w:type="dxa"/>
            <w:vAlign w:val="bottom"/>
          </w:tcPr>
          <w:p w14:paraId="06810888" w14:textId="31535786" w:rsidR="002A3BE4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</w:t>
            </w:r>
            <w:r w:rsidR="00150D5C">
              <w:rPr>
                <w:rFonts w:ascii="Times" w:hAnsi="Times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F30F64A" w14:textId="04D95253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7_4</w:t>
            </w:r>
          </w:p>
        </w:tc>
        <w:tc>
          <w:tcPr>
            <w:tcW w:w="1141" w:type="dxa"/>
            <w:vAlign w:val="bottom"/>
          </w:tcPr>
          <w:p w14:paraId="34654728" w14:textId="1C7BCCF9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2C678DF1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1BBD2A2C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2A3BE4" w:rsidRPr="00B405E5" w14:paraId="09801219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17E10A78" w14:textId="327B865E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Middle Fron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7_7</w:t>
            </w:r>
          </w:p>
        </w:tc>
        <w:tc>
          <w:tcPr>
            <w:tcW w:w="1469" w:type="dxa"/>
            <w:vAlign w:val="bottom"/>
          </w:tcPr>
          <w:p w14:paraId="2F5B4CBA" w14:textId="3F7FE5B1" w:rsidR="002A3BE4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C9B38B6" w14:textId="1B2D1C42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sular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6</w:t>
            </w:r>
          </w:p>
        </w:tc>
        <w:tc>
          <w:tcPr>
            <w:tcW w:w="1141" w:type="dxa"/>
            <w:vAlign w:val="bottom"/>
          </w:tcPr>
          <w:p w14:paraId="49DB8059" w14:textId="540DB3BC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04D7B532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624EF0FD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</w:tr>
      <w:tr w:rsidR="002A3BE4" w:rsidRPr="00B405E5" w14:paraId="7D73FE02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bottom"/>
          </w:tcPr>
          <w:p w14:paraId="11430A0C" w14:textId="43EF0EDA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" w:hAnsi="Times" w:cs="Calibri"/>
                <w:color w:val="000000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" w:hAnsi="Times" w:cs="Calibri"/>
                <w:color w:val="000000"/>
                <w:sz w:val="16"/>
                <w:szCs w:val="16"/>
              </w:rPr>
              <w:t xml:space="preserve">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L_6_2</w:t>
            </w:r>
          </w:p>
        </w:tc>
        <w:tc>
          <w:tcPr>
            <w:tcW w:w="1469" w:type="dxa"/>
            <w:vAlign w:val="bottom"/>
          </w:tcPr>
          <w:p w14:paraId="53E53457" w14:textId="014C663B" w:rsidR="002A3BE4" w:rsidRPr="00B405E5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1B15E079" w14:textId="70D3D02D" w:rsidR="002A3BE4" w:rsidRPr="00B405E5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Superior Occipit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2_1</w:t>
            </w:r>
          </w:p>
        </w:tc>
        <w:tc>
          <w:tcPr>
            <w:tcW w:w="1141" w:type="dxa"/>
            <w:vAlign w:val="bottom"/>
          </w:tcPr>
          <w:p w14:paraId="315146E4" w14:textId="05C50FF5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161976DE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69F1D48C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2A3BE4" w:rsidRPr="00B405E5" w14:paraId="6D4E94CB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</w:tcPr>
          <w:p w14:paraId="65E49C4B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</w:tcPr>
          <w:p w14:paraId="0E4CD5F8" w14:textId="77777777" w:rsidR="002A3BE4" w:rsidRPr="00B405E5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34B95413" w14:textId="340CB957" w:rsidR="002A3BE4" w:rsidRPr="00B405E5" w:rsidRDefault="009029F8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Posterior Superior Temporal Sulcus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</w:t>
            </w:r>
            <w:r w:rsidR="002A3BE4" w:rsidRPr="00D550C9">
              <w:rPr>
                <w:rFonts w:ascii="Times" w:hAnsi="Times" w:cs="Calibri"/>
                <w:color w:val="000000"/>
                <w:sz w:val="16"/>
                <w:szCs w:val="16"/>
              </w:rPr>
              <w:t>L</w:t>
            </w:r>
            <w:r w:rsidR="003B5953" w:rsidRPr="00D550C9">
              <w:rPr>
                <w:rFonts w:ascii="Times" w:hAnsi="Times" w:cs="Calibri"/>
                <w:color w:val="000000"/>
                <w:sz w:val="16"/>
                <w:szCs w:val="16"/>
              </w:rPr>
              <w:t>_2_2</w:t>
            </w:r>
          </w:p>
        </w:tc>
        <w:tc>
          <w:tcPr>
            <w:tcW w:w="1141" w:type="dxa"/>
            <w:vAlign w:val="bottom"/>
          </w:tcPr>
          <w:p w14:paraId="44DB3398" w14:textId="69706607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28572E21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33916EA6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</w:tr>
      <w:tr w:rsidR="002A3BE4" w:rsidRPr="00B405E5" w14:paraId="14BC66E5" w14:textId="77777777" w:rsidTr="00D550C9">
        <w:trPr>
          <w:trHeight w:val="300"/>
          <w:jc w:val="center"/>
        </w:trPr>
        <w:tc>
          <w:tcPr>
            <w:tcW w:w="1580" w:type="dxa"/>
            <w:shd w:val="clear" w:color="auto" w:fill="auto"/>
            <w:noWrap/>
            <w:vAlign w:val="center"/>
          </w:tcPr>
          <w:p w14:paraId="52646A19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469" w:type="dxa"/>
          </w:tcPr>
          <w:p w14:paraId="71472C60" w14:textId="77777777" w:rsidR="002A3BE4" w:rsidRPr="00B405E5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</w:tcPr>
          <w:p w14:paraId="527E6346" w14:textId="04DF6725" w:rsidR="002A3BE4" w:rsidRPr="00D550C9" w:rsidRDefault="003B5953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  <w:r>
              <w:rPr>
                <w:rFonts w:ascii="Times" w:hAnsi="Times" w:cs="Calibri"/>
                <w:color w:val="000000"/>
                <w:sz w:val="16"/>
                <w:szCs w:val="16"/>
              </w:rPr>
              <w:t>Inferior Temporal Gyrus</w:t>
            </w: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_R_7_7</w:t>
            </w:r>
          </w:p>
        </w:tc>
        <w:tc>
          <w:tcPr>
            <w:tcW w:w="1141" w:type="dxa"/>
            <w:vAlign w:val="bottom"/>
          </w:tcPr>
          <w:p w14:paraId="55B34CC5" w14:textId="4112D292" w:rsidR="002A3BE4" w:rsidRDefault="003B5953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D550C9">
              <w:rPr>
                <w:rFonts w:ascii="Times" w:hAnsi="Times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454" w:type="dxa"/>
            <w:shd w:val="clear" w:color="auto" w:fill="auto"/>
            <w:noWrap/>
            <w:vAlign w:val="center"/>
          </w:tcPr>
          <w:p w14:paraId="5A950153" w14:textId="77777777" w:rsidR="002A3BE4" w:rsidRPr="00B405E5" w:rsidRDefault="002A3BE4" w:rsidP="002A3BE4">
            <w:pPr>
              <w:jc w:val="right"/>
              <w:rPr>
                <w:rFonts w:ascii="Times" w:hAnsi="Times" w:cs="Calibri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</w:tcPr>
          <w:p w14:paraId="2160AC3D" w14:textId="77777777" w:rsidR="002A3BE4" w:rsidRDefault="002A3BE4" w:rsidP="003B5953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75B2052B" w14:textId="77777777" w:rsidR="008432E7" w:rsidRDefault="008432E7">
      <w:pPr>
        <w:rPr>
          <w:rFonts w:eastAsia="SimSun"/>
          <w:b/>
          <w:color w:val="000000"/>
          <w:szCs w:val="24"/>
          <w:lang w:eastAsia="zh-CN" w:bidi="ar"/>
        </w:rPr>
      </w:pPr>
    </w:p>
    <w:p w14:paraId="2A99C8DB" w14:textId="77777777" w:rsidR="00FE5EBD" w:rsidRDefault="00FE5EBD">
      <w:pPr>
        <w:rPr>
          <w:rFonts w:eastAsia="SimSun"/>
          <w:b/>
          <w:color w:val="000000"/>
          <w:szCs w:val="24"/>
          <w:lang w:eastAsia="zh-CN" w:bidi="ar"/>
        </w:rPr>
      </w:pPr>
    </w:p>
    <w:sectPr w:rsidR="00FE5EBD" w:rsidSect="009B3B1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EDF1C" w14:textId="77777777" w:rsidR="009B3B13" w:rsidRDefault="009B3B13">
      <w:r>
        <w:separator/>
      </w:r>
    </w:p>
  </w:endnote>
  <w:endnote w:type="continuationSeparator" w:id="0">
    <w:p w14:paraId="4A3447F8" w14:textId="77777777" w:rsidR="009B3B13" w:rsidRDefault="009B3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DEC2E" w14:textId="77777777" w:rsidR="008432E7" w:rsidRDefault="00D505C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EE473B" wp14:editId="7B2F67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5B7A14" w14:textId="77777777" w:rsidR="008432E7" w:rsidRDefault="00D505C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EE473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075B7A14" w14:textId="77777777" w:rsidR="008432E7" w:rsidRDefault="00D505C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9565E" w14:textId="77777777" w:rsidR="008432E7" w:rsidRDefault="00D505C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A5FECB" wp14:editId="4F2CA4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D81E81C" w14:textId="77777777" w:rsidR="008432E7" w:rsidRDefault="00D505C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A5FEC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7D81E81C" w14:textId="77777777" w:rsidR="008432E7" w:rsidRDefault="00D505C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E1E57" w14:textId="77777777" w:rsidR="009B3B13" w:rsidRDefault="009B3B13">
      <w:pPr>
        <w:spacing w:before="0" w:after="0"/>
      </w:pPr>
      <w:r>
        <w:separator/>
      </w:r>
    </w:p>
  </w:footnote>
  <w:footnote w:type="continuationSeparator" w:id="0">
    <w:p w14:paraId="549EC6EA" w14:textId="77777777" w:rsidR="009B3B13" w:rsidRDefault="009B3B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4630C" w14:textId="1291F24F" w:rsidR="006B3520" w:rsidRDefault="00D505CB" w:rsidP="006B3520">
    <w:pPr>
      <w:pStyle w:val="Header"/>
      <w:jc w:val="right"/>
    </w:pPr>
    <w:bookmarkStart w:id="1" w:name="OLE_LINK92"/>
    <w:r>
      <w:ptab w:relativeTo="margin" w:alignment="center" w:leader="none"/>
    </w:r>
    <w:r>
      <w:ptab w:relativeTo="margin" w:alignment="left" w:leader="none"/>
    </w:r>
    <w:bookmarkStart w:id="2" w:name="OLE_LINK84"/>
    <w:bookmarkStart w:id="3" w:name="OLE_LINK169"/>
    <w:bookmarkStart w:id="4" w:name="_Hlk137595890"/>
    <w:r w:rsidR="006B3520">
      <w:t xml:space="preserve">3D </w:t>
    </w:r>
    <w:proofErr w:type="spellStart"/>
    <w:r w:rsidR="006B3520">
      <w:t>pcASL</w:t>
    </w:r>
    <w:proofErr w:type="spellEnd"/>
    <w:r w:rsidR="006B3520">
      <w:t xml:space="preserve">-based CBF correlation </w:t>
    </w:r>
    <w:bookmarkEnd w:id="2"/>
    <w:bookmarkEnd w:id="3"/>
    <w:bookmarkEnd w:id="4"/>
    <w:r w:rsidR="006B3520">
      <w:t>networks</w:t>
    </w:r>
  </w:p>
  <w:bookmarkEnd w:id="1"/>
  <w:p w14:paraId="5DE3928D" w14:textId="61E87F60" w:rsidR="008432E7" w:rsidRDefault="008432E7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E797C" w14:textId="0FBBFB51" w:rsidR="008432E7" w:rsidRPr="00FE5EBD" w:rsidRDefault="00FE5EBD" w:rsidP="00FE5EBD">
    <w:pPr>
      <w:pStyle w:val="Header"/>
      <w:jc w:val="right"/>
    </w:pPr>
    <w:r>
      <w:ptab w:relativeTo="margin" w:alignment="center" w:leader="none"/>
    </w:r>
    <w:r>
      <w:ptab w:relativeTo="margin" w:alignment="left" w:leader="none"/>
    </w:r>
    <w:r>
      <w:t xml:space="preserve">3D </w:t>
    </w:r>
    <w:proofErr w:type="spellStart"/>
    <w:r>
      <w:t>pcASL</w:t>
    </w:r>
    <w:proofErr w:type="spellEnd"/>
    <w:r>
      <w:t>-based CBF correlation network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97414" w14:textId="77777777" w:rsidR="008432E7" w:rsidRDefault="00D505CB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7EA2A0BE" wp14:editId="3FFD8FC9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18587692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8779378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115D"/>
    <w:rsid w:val="00034304"/>
    <w:rsid w:val="00035434"/>
    <w:rsid w:val="0004555F"/>
    <w:rsid w:val="00045678"/>
    <w:rsid w:val="000458E4"/>
    <w:rsid w:val="00047FEE"/>
    <w:rsid w:val="00054562"/>
    <w:rsid w:val="00061324"/>
    <w:rsid w:val="00063D84"/>
    <w:rsid w:val="000651DD"/>
    <w:rsid w:val="000653A2"/>
    <w:rsid w:val="0006636D"/>
    <w:rsid w:val="000669B6"/>
    <w:rsid w:val="00067772"/>
    <w:rsid w:val="00077D53"/>
    <w:rsid w:val="00081394"/>
    <w:rsid w:val="00086D19"/>
    <w:rsid w:val="00091ECF"/>
    <w:rsid w:val="0009340F"/>
    <w:rsid w:val="000A2245"/>
    <w:rsid w:val="000B34BD"/>
    <w:rsid w:val="000C5650"/>
    <w:rsid w:val="000C7E2A"/>
    <w:rsid w:val="000E09C1"/>
    <w:rsid w:val="000E1B02"/>
    <w:rsid w:val="000E5A21"/>
    <w:rsid w:val="000F4CFB"/>
    <w:rsid w:val="00102457"/>
    <w:rsid w:val="00112B0A"/>
    <w:rsid w:val="00117666"/>
    <w:rsid w:val="001223A7"/>
    <w:rsid w:val="00134256"/>
    <w:rsid w:val="001377DC"/>
    <w:rsid w:val="00146E51"/>
    <w:rsid w:val="00147395"/>
    <w:rsid w:val="00150D5C"/>
    <w:rsid w:val="001552C9"/>
    <w:rsid w:val="001643B9"/>
    <w:rsid w:val="00164D8F"/>
    <w:rsid w:val="00177D42"/>
    <w:rsid w:val="00177D84"/>
    <w:rsid w:val="001964EF"/>
    <w:rsid w:val="001B1A2C"/>
    <w:rsid w:val="001D1CA1"/>
    <w:rsid w:val="001D5C23"/>
    <w:rsid w:val="001F4C07"/>
    <w:rsid w:val="00203E19"/>
    <w:rsid w:val="0020446C"/>
    <w:rsid w:val="00207173"/>
    <w:rsid w:val="00214CA1"/>
    <w:rsid w:val="00220AEA"/>
    <w:rsid w:val="0022467F"/>
    <w:rsid w:val="00226954"/>
    <w:rsid w:val="00227EC9"/>
    <w:rsid w:val="00230A7B"/>
    <w:rsid w:val="002629A3"/>
    <w:rsid w:val="0026309F"/>
    <w:rsid w:val="00265660"/>
    <w:rsid w:val="00267D18"/>
    <w:rsid w:val="002747BF"/>
    <w:rsid w:val="002868E2"/>
    <w:rsid w:val="002869C3"/>
    <w:rsid w:val="002936E4"/>
    <w:rsid w:val="00296B88"/>
    <w:rsid w:val="002A3BE4"/>
    <w:rsid w:val="002A6644"/>
    <w:rsid w:val="002A6FD5"/>
    <w:rsid w:val="002B33E7"/>
    <w:rsid w:val="002B4089"/>
    <w:rsid w:val="002B5453"/>
    <w:rsid w:val="002B6445"/>
    <w:rsid w:val="002C74CA"/>
    <w:rsid w:val="002D6B96"/>
    <w:rsid w:val="002F744D"/>
    <w:rsid w:val="00303DE6"/>
    <w:rsid w:val="00310124"/>
    <w:rsid w:val="00311335"/>
    <w:rsid w:val="003544FB"/>
    <w:rsid w:val="00360C5E"/>
    <w:rsid w:val="00365D63"/>
    <w:rsid w:val="0036793B"/>
    <w:rsid w:val="00370DA8"/>
    <w:rsid w:val="00372682"/>
    <w:rsid w:val="00376CC5"/>
    <w:rsid w:val="00394443"/>
    <w:rsid w:val="0039693B"/>
    <w:rsid w:val="003A59D8"/>
    <w:rsid w:val="003B12A3"/>
    <w:rsid w:val="003B5953"/>
    <w:rsid w:val="003C31B0"/>
    <w:rsid w:val="003D2F2D"/>
    <w:rsid w:val="003D5F81"/>
    <w:rsid w:val="003D76A8"/>
    <w:rsid w:val="003E2C5D"/>
    <w:rsid w:val="00401590"/>
    <w:rsid w:val="00405845"/>
    <w:rsid w:val="0040589C"/>
    <w:rsid w:val="0041491D"/>
    <w:rsid w:val="00422C94"/>
    <w:rsid w:val="0042777E"/>
    <w:rsid w:val="00463DF8"/>
    <w:rsid w:val="00463E3D"/>
    <w:rsid w:val="004645AE"/>
    <w:rsid w:val="004B27DE"/>
    <w:rsid w:val="004D3E33"/>
    <w:rsid w:val="0050773C"/>
    <w:rsid w:val="005203C5"/>
    <w:rsid w:val="005250F2"/>
    <w:rsid w:val="00526AE5"/>
    <w:rsid w:val="00547069"/>
    <w:rsid w:val="00565BAE"/>
    <w:rsid w:val="0058290A"/>
    <w:rsid w:val="00587F25"/>
    <w:rsid w:val="005970E7"/>
    <w:rsid w:val="005A1D84"/>
    <w:rsid w:val="005A3199"/>
    <w:rsid w:val="005A70EA"/>
    <w:rsid w:val="005A7861"/>
    <w:rsid w:val="005C3963"/>
    <w:rsid w:val="005D1840"/>
    <w:rsid w:val="005D35E4"/>
    <w:rsid w:val="005D7910"/>
    <w:rsid w:val="005E193A"/>
    <w:rsid w:val="005E1C08"/>
    <w:rsid w:val="005F5364"/>
    <w:rsid w:val="005F7851"/>
    <w:rsid w:val="006129E9"/>
    <w:rsid w:val="0062154F"/>
    <w:rsid w:val="00627BBE"/>
    <w:rsid w:val="00631A8C"/>
    <w:rsid w:val="006367EB"/>
    <w:rsid w:val="00651CA2"/>
    <w:rsid w:val="00653511"/>
    <w:rsid w:val="00653D60"/>
    <w:rsid w:val="00660D05"/>
    <w:rsid w:val="00667BCA"/>
    <w:rsid w:val="00671D9A"/>
    <w:rsid w:val="0067314F"/>
    <w:rsid w:val="00673952"/>
    <w:rsid w:val="00681821"/>
    <w:rsid w:val="00686C9D"/>
    <w:rsid w:val="006B2D5B"/>
    <w:rsid w:val="006B3520"/>
    <w:rsid w:val="006B361D"/>
    <w:rsid w:val="006B63AB"/>
    <w:rsid w:val="006B661D"/>
    <w:rsid w:val="006B7D14"/>
    <w:rsid w:val="006C230C"/>
    <w:rsid w:val="006D5B93"/>
    <w:rsid w:val="006F19B2"/>
    <w:rsid w:val="007061AD"/>
    <w:rsid w:val="00711167"/>
    <w:rsid w:val="00721E2E"/>
    <w:rsid w:val="00724F59"/>
    <w:rsid w:val="00725A7D"/>
    <w:rsid w:val="00725B5F"/>
    <w:rsid w:val="0073085C"/>
    <w:rsid w:val="00731CF4"/>
    <w:rsid w:val="00733784"/>
    <w:rsid w:val="00746505"/>
    <w:rsid w:val="0075410F"/>
    <w:rsid w:val="00766ECE"/>
    <w:rsid w:val="00772418"/>
    <w:rsid w:val="00790BB3"/>
    <w:rsid w:val="00792043"/>
    <w:rsid w:val="00795A44"/>
    <w:rsid w:val="00797EDD"/>
    <w:rsid w:val="007B0322"/>
    <w:rsid w:val="007C0E3F"/>
    <w:rsid w:val="007C206C"/>
    <w:rsid w:val="007C5729"/>
    <w:rsid w:val="007E57AE"/>
    <w:rsid w:val="007F2D08"/>
    <w:rsid w:val="0080067A"/>
    <w:rsid w:val="008111E4"/>
    <w:rsid w:val="0081301C"/>
    <w:rsid w:val="00817DD6"/>
    <w:rsid w:val="00837E0F"/>
    <w:rsid w:val="00841D40"/>
    <w:rsid w:val="008432E7"/>
    <w:rsid w:val="00861943"/>
    <w:rsid w:val="008629A9"/>
    <w:rsid w:val="00865510"/>
    <w:rsid w:val="00867E7A"/>
    <w:rsid w:val="00877C0C"/>
    <w:rsid w:val="0088513A"/>
    <w:rsid w:val="00893C19"/>
    <w:rsid w:val="008A2056"/>
    <w:rsid w:val="008A7067"/>
    <w:rsid w:val="008B555A"/>
    <w:rsid w:val="008D5A83"/>
    <w:rsid w:val="008D6C8D"/>
    <w:rsid w:val="008E2B54"/>
    <w:rsid w:val="008E4404"/>
    <w:rsid w:val="008E58C7"/>
    <w:rsid w:val="008F5021"/>
    <w:rsid w:val="009029F8"/>
    <w:rsid w:val="009167FC"/>
    <w:rsid w:val="00935912"/>
    <w:rsid w:val="00943573"/>
    <w:rsid w:val="00956CB8"/>
    <w:rsid w:val="00971B61"/>
    <w:rsid w:val="0098032F"/>
    <w:rsid w:val="00980C31"/>
    <w:rsid w:val="009844B2"/>
    <w:rsid w:val="009955FF"/>
    <w:rsid w:val="00997293"/>
    <w:rsid w:val="009B3B13"/>
    <w:rsid w:val="009C13B7"/>
    <w:rsid w:val="009D259D"/>
    <w:rsid w:val="009D5BFF"/>
    <w:rsid w:val="00A0316A"/>
    <w:rsid w:val="00A158C3"/>
    <w:rsid w:val="00A15C27"/>
    <w:rsid w:val="00A37456"/>
    <w:rsid w:val="00A37738"/>
    <w:rsid w:val="00A461FD"/>
    <w:rsid w:val="00A50D9D"/>
    <w:rsid w:val="00A53000"/>
    <w:rsid w:val="00A545C6"/>
    <w:rsid w:val="00A652D0"/>
    <w:rsid w:val="00A75F87"/>
    <w:rsid w:val="00A76DEF"/>
    <w:rsid w:val="00A95D8B"/>
    <w:rsid w:val="00AA38A0"/>
    <w:rsid w:val="00AB2AE2"/>
    <w:rsid w:val="00AC0270"/>
    <w:rsid w:val="00AC39B1"/>
    <w:rsid w:val="00AC3EA3"/>
    <w:rsid w:val="00AC792D"/>
    <w:rsid w:val="00B01D59"/>
    <w:rsid w:val="00B21800"/>
    <w:rsid w:val="00B21C76"/>
    <w:rsid w:val="00B304A4"/>
    <w:rsid w:val="00B3343C"/>
    <w:rsid w:val="00B405E5"/>
    <w:rsid w:val="00B40C4E"/>
    <w:rsid w:val="00B45101"/>
    <w:rsid w:val="00B509B5"/>
    <w:rsid w:val="00B60599"/>
    <w:rsid w:val="00B63AC9"/>
    <w:rsid w:val="00B6468D"/>
    <w:rsid w:val="00B657B8"/>
    <w:rsid w:val="00B8465D"/>
    <w:rsid w:val="00B84920"/>
    <w:rsid w:val="00B8556A"/>
    <w:rsid w:val="00B954B6"/>
    <w:rsid w:val="00BA0465"/>
    <w:rsid w:val="00BA7420"/>
    <w:rsid w:val="00BC0228"/>
    <w:rsid w:val="00BE05D4"/>
    <w:rsid w:val="00C012A3"/>
    <w:rsid w:val="00C135D1"/>
    <w:rsid w:val="00C16F19"/>
    <w:rsid w:val="00C21C09"/>
    <w:rsid w:val="00C2209A"/>
    <w:rsid w:val="00C442A1"/>
    <w:rsid w:val="00C52A7B"/>
    <w:rsid w:val="00C6324C"/>
    <w:rsid w:val="00C679AA"/>
    <w:rsid w:val="00C724CF"/>
    <w:rsid w:val="00C72679"/>
    <w:rsid w:val="00C75972"/>
    <w:rsid w:val="00C80930"/>
    <w:rsid w:val="00C82792"/>
    <w:rsid w:val="00C83F79"/>
    <w:rsid w:val="00C948FD"/>
    <w:rsid w:val="00CB16CE"/>
    <w:rsid w:val="00CB1DCA"/>
    <w:rsid w:val="00CB43D5"/>
    <w:rsid w:val="00CB57A5"/>
    <w:rsid w:val="00CC1703"/>
    <w:rsid w:val="00CC76F9"/>
    <w:rsid w:val="00CD066B"/>
    <w:rsid w:val="00CD360A"/>
    <w:rsid w:val="00CD46E2"/>
    <w:rsid w:val="00CE2F4E"/>
    <w:rsid w:val="00CE39BC"/>
    <w:rsid w:val="00D00D0B"/>
    <w:rsid w:val="00D04B69"/>
    <w:rsid w:val="00D07931"/>
    <w:rsid w:val="00D226EC"/>
    <w:rsid w:val="00D43063"/>
    <w:rsid w:val="00D505CB"/>
    <w:rsid w:val="00D52E76"/>
    <w:rsid w:val="00D537FA"/>
    <w:rsid w:val="00D550C9"/>
    <w:rsid w:val="00D5547D"/>
    <w:rsid w:val="00D71F80"/>
    <w:rsid w:val="00D72FBD"/>
    <w:rsid w:val="00D76E5E"/>
    <w:rsid w:val="00D80B9C"/>
    <w:rsid w:val="00D80D99"/>
    <w:rsid w:val="00D8746E"/>
    <w:rsid w:val="00D92782"/>
    <w:rsid w:val="00D9503C"/>
    <w:rsid w:val="00D95AA8"/>
    <w:rsid w:val="00D9724E"/>
    <w:rsid w:val="00DC3329"/>
    <w:rsid w:val="00DD73EF"/>
    <w:rsid w:val="00DE23E8"/>
    <w:rsid w:val="00DF38B0"/>
    <w:rsid w:val="00E0128B"/>
    <w:rsid w:val="00E02552"/>
    <w:rsid w:val="00E2508A"/>
    <w:rsid w:val="00E4518F"/>
    <w:rsid w:val="00E5249D"/>
    <w:rsid w:val="00E547DC"/>
    <w:rsid w:val="00E54F69"/>
    <w:rsid w:val="00E57CF0"/>
    <w:rsid w:val="00E62C38"/>
    <w:rsid w:val="00E64E17"/>
    <w:rsid w:val="00E9153D"/>
    <w:rsid w:val="00E92062"/>
    <w:rsid w:val="00E9242C"/>
    <w:rsid w:val="00EA3D3C"/>
    <w:rsid w:val="00EA5795"/>
    <w:rsid w:val="00EB1CE4"/>
    <w:rsid w:val="00EB2B1E"/>
    <w:rsid w:val="00EC3379"/>
    <w:rsid w:val="00EC7CC3"/>
    <w:rsid w:val="00ED0F40"/>
    <w:rsid w:val="00EE206F"/>
    <w:rsid w:val="00F15964"/>
    <w:rsid w:val="00F2268D"/>
    <w:rsid w:val="00F36DEE"/>
    <w:rsid w:val="00F40990"/>
    <w:rsid w:val="00F46494"/>
    <w:rsid w:val="00F47E8D"/>
    <w:rsid w:val="00F558AB"/>
    <w:rsid w:val="00F561AF"/>
    <w:rsid w:val="00F61D89"/>
    <w:rsid w:val="00F812B8"/>
    <w:rsid w:val="00F8245D"/>
    <w:rsid w:val="00F83960"/>
    <w:rsid w:val="00F85DA2"/>
    <w:rsid w:val="00F86ABB"/>
    <w:rsid w:val="00F9791F"/>
    <w:rsid w:val="00FB1518"/>
    <w:rsid w:val="00FC27A9"/>
    <w:rsid w:val="00FD38A9"/>
    <w:rsid w:val="00FD7648"/>
    <w:rsid w:val="00FE5EBD"/>
    <w:rsid w:val="00FE737A"/>
    <w:rsid w:val="77E0D335"/>
    <w:rsid w:val="7BF5041E"/>
    <w:rsid w:val="7C9C6A32"/>
    <w:rsid w:val="7EBDA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09936"/>
  <w15:docId w15:val="{7EC7150E-F09E-F848-9575-2EECB081C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3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77F69F16-DEBF-2948-906B-0C7A63B70F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5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Maggie L</cp:lastModifiedBy>
  <cp:revision>23</cp:revision>
  <cp:lastPrinted>2013-10-03T20:51:00Z</cp:lastPrinted>
  <dcterms:created xsi:type="dcterms:W3CDTF">2024-02-01T15:53:00Z</dcterms:created>
  <dcterms:modified xsi:type="dcterms:W3CDTF">2024-03-03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6.1.7467</vt:lpwstr>
  </property>
  <property fmtid="{D5CDD505-2E9C-101B-9397-08002B2CF9AE}" pid="3" name="ICV">
    <vt:lpwstr>E5C051A5C11826099C085063FB2A066F</vt:lpwstr>
  </property>
</Properties>
</file>